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A7855" w14:textId="1E5FE54B" w:rsidR="00924838" w:rsidRPr="002C2D55" w:rsidRDefault="00A00192" w:rsidP="001759F1">
      <w:pPr>
        <w:spacing w:after="0"/>
        <w:rPr>
          <w:rFonts w:ascii="Arial" w:hAnsi="Arial" w:cs="Arial"/>
          <w:sz w:val="18"/>
          <w:szCs w:val="18"/>
          <w:lang w:val="en-US"/>
        </w:rPr>
      </w:pPr>
      <w:bookmarkStart w:id="0" w:name="_Hlk79745059"/>
      <w:r w:rsidRPr="002C2D55">
        <w:rPr>
          <w:rFonts w:ascii="Arial" w:hAnsi="Arial" w:cs="Arial"/>
          <w:b/>
          <w:sz w:val="18"/>
          <w:szCs w:val="18"/>
          <w:lang w:val="en-US"/>
        </w:rPr>
        <w:t xml:space="preserve">Table 1. </w:t>
      </w:r>
      <w:r w:rsidRPr="002C2D55">
        <w:rPr>
          <w:rFonts w:ascii="Arial" w:hAnsi="Arial" w:cs="Arial"/>
          <w:b/>
          <w:bCs/>
          <w:sz w:val="18"/>
          <w:szCs w:val="18"/>
          <w:lang w:val="en-US"/>
        </w:rPr>
        <w:t xml:space="preserve">Subjects’ </w:t>
      </w:r>
      <w:r w:rsidR="00130F5A" w:rsidRPr="002C2D55">
        <w:rPr>
          <w:rFonts w:ascii="Arial" w:hAnsi="Arial" w:cs="Arial"/>
          <w:b/>
          <w:bCs/>
          <w:sz w:val="18"/>
          <w:szCs w:val="18"/>
          <w:lang w:val="en-US"/>
        </w:rPr>
        <w:t>demographics</w:t>
      </w:r>
      <w:r w:rsidRPr="002C2D55">
        <w:rPr>
          <w:rFonts w:ascii="Arial" w:hAnsi="Arial" w:cs="Arial"/>
          <w:b/>
          <w:bCs/>
          <w:sz w:val="18"/>
          <w:szCs w:val="18"/>
          <w:lang w:val="en-US"/>
        </w:rPr>
        <w:t>.</w:t>
      </w:r>
    </w:p>
    <w:bookmarkEnd w:id="0"/>
    <w:tbl>
      <w:tblPr>
        <w:tblStyle w:val="TabelaSimples21"/>
        <w:tblW w:w="5382" w:type="dxa"/>
        <w:tblLook w:val="04A0" w:firstRow="1" w:lastRow="0" w:firstColumn="1" w:lastColumn="0" w:noHBand="0" w:noVBand="1"/>
      </w:tblPr>
      <w:tblGrid>
        <w:gridCol w:w="1838"/>
        <w:gridCol w:w="1276"/>
        <w:gridCol w:w="1134"/>
        <w:gridCol w:w="1134"/>
      </w:tblGrid>
      <w:tr w:rsidR="00924838" w:rsidRPr="002C2D55" w14:paraId="13B9222C" w14:textId="77777777" w:rsidTr="0064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F773B28" w14:textId="77777777" w:rsidR="00924838" w:rsidRPr="002C2D55" w:rsidRDefault="00924838" w:rsidP="002F6CD7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25450D" w14:textId="77777777" w:rsidR="00924838" w:rsidRPr="002C2D55" w:rsidRDefault="00924838" w:rsidP="002F6CD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34" w:type="dxa"/>
            <w:vAlign w:val="center"/>
          </w:tcPr>
          <w:p w14:paraId="0CD6BD32" w14:textId="77777777" w:rsidR="00924838" w:rsidRPr="002C2D55" w:rsidRDefault="00924838" w:rsidP="002F6CD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Min</w:t>
            </w:r>
          </w:p>
        </w:tc>
        <w:tc>
          <w:tcPr>
            <w:tcW w:w="1134" w:type="dxa"/>
            <w:vAlign w:val="center"/>
          </w:tcPr>
          <w:p w14:paraId="2524E6DB" w14:textId="77777777" w:rsidR="00924838" w:rsidRPr="002C2D55" w:rsidRDefault="00924838" w:rsidP="002F6CD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Max</w:t>
            </w:r>
          </w:p>
        </w:tc>
      </w:tr>
      <w:tr w:rsidR="00924838" w:rsidRPr="002C2D55" w14:paraId="637BFB70" w14:textId="77777777" w:rsidTr="0064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4060B7D1" w14:textId="77777777" w:rsidR="00924838" w:rsidRPr="002C2D55" w:rsidRDefault="00924838" w:rsidP="00B40FB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276" w:type="dxa"/>
            <w:vAlign w:val="center"/>
          </w:tcPr>
          <w:p w14:paraId="5978B1DA" w14:textId="77777777" w:rsidR="00924838" w:rsidRPr="002C2D55" w:rsidRDefault="00924838" w:rsidP="00B40F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14:paraId="064BEBBD" w14:textId="77777777" w:rsidR="00924838" w:rsidRPr="002C2D55" w:rsidRDefault="00924838" w:rsidP="00B40F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299F6896" w14:textId="77777777" w:rsidR="00924838" w:rsidRPr="002C2D55" w:rsidRDefault="00924838" w:rsidP="00B40F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</w:tr>
      <w:tr w:rsidR="00924838" w:rsidRPr="002C2D55" w14:paraId="4B79DFC5" w14:textId="77777777" w:rsidTr="00641B6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669D354" w14:textId="77777777" w:rsidR="00924838" w:rsidRPr="002C2D55" w:rsidRDefault="00924838" w:rsidP="00B40FB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Mass (Kg)</w:t>
            </w:r>
          </w:p>
        </w:tc>
        <w:tc>
          <w:tcPr>
            <w:tcW w:w="1276" w:type="dxa"/>
            <w:vAlign w:val="center"/>
          </w:tcPr>
          <w:p w14:paraId="44DCF69C" w14:textId="77777777" w:rsidR="00924838" w:rsidRPr="002C2D55" w:rsidRDefault="00924838" w:rsidP="00B40F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8.5</w:t>
            </w:r>
          </w:p>
        </w:tc>
        <w:tc>
          <w:tcPr>
            <w:tcW w:w="1134" w:type="dxa"/>
            <w:vAlign w:val="center"/>
          </w:tcPr>
          <w:p w14:paraId="6BEDA83E" w14:textId="77777777" w:rsidR="00924838" w:rsidRPr="002C2D55" w:rsidRDefault="00924838" w:rsidP="00B40F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9.0</w:t>
            </w:r>
          </w:p>
        </w:tc>
        <w:tc>
          <w:tcPr>
            <w:tcW w:w="1134" w:type="dxa"/>
            <w:vAlign w:val="center"/>
          </w:tcPr>
          <w:p w14:paraId="175C501B" w14:textId="77777777" w:rsidR="00924838" w:rsidRPr="002C2D55" w:rsidRDefault="00924838" w:rsidP="00B40F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8.0</w:t>
            </w:r>
          </w:p>
        </w:tc>
      </w:tr>
      <w:tr w:rsidR="00924838" w:rsidRPr="002C2D55" w14:paraId="55D9F701" w14:textId="77777777" w:rsidTr="0064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D8A58BE" w14:textId="77777777" w:rsidR="00924838" w:rsidRPr="002C2D55" w:rsidRDefault="00924838" w:rsidP="00B40FB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Height (m)</w:t>
            </w:r>
          </w:p>
        </w:tc>
        <w:tc>
          <w:tcPr>
            <w:tcW w:w="1276" w:type="dxa"/>
            <w:vAlign w:val="center"/>
          </w:tcPr>
          <w:p w14:paraId="5F7B3222" w14:textId="77777777" w:rsidR="00924838" w:rsidRPr="002C2D55" w:rsidRDefault="00924838" w:rsidP="00B40F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134" w:type="dxa"/>
            <w:vAlign w:val="center"/>
          </w:tcPr>
          <w:p w14:paraId="143F3CA3" w14:textId="77777777" w:rsidR="00924838" w:rsidRPr="002C2D55" w:rsidRDefault="00924838" w:rsidP="00B40F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68</w:t>
            </w:r>
          </w:p>
        </w:tc>
        <w:tc>
          <w:tcPr>
            <w:tcW w:w="1134" w:type="dxa"/>
            <w:vAlign w:val="center"/>
          </w:tcPr>
          <w:p w14:paraId="5905FD79" w14:textId="77777777" w:rsidR="00924838" w:rsidRPr="002C2D55" w:rsidRDefault="00924838" w:rsidP="00B40F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84</w:t>
            </w:r>
          </w:p>
        </w:tc>
      </w:tr>
      <w:tr w:rsidR="00924838" w:rsidRPr="002C2D55" w14:paraId="63D6F7FF" w14:textId="77777777" w:rsidTr="00641B6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25E5B85B" w14:textId="77777777" w:rsidR="00924838" w:rsidRPr="002C2D55" w:rsidRDefault="00924838" w:rsidP="00B40FB8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  <w:r w:rsidR="004967FA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Kg/m</w:t>
            </w:r>
            <w:r w:rsidR="004967FA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4967FA" w:rsidRPr="002C2D5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8DE5079" w14:textId="77777777" w:rsidR="00924838" w:rsidRPr="002C2D55" w:rsidRDefault="00924838" w:rsidP="00B40F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5.5</w:t>
            </w:r>
          </w:p>
        </w:tc>
        <w:tc>
          <w:tcPr>
            <w:tcW w:w="1134" w:type="dxa"/>
            <w:vAlign w:val="center"/>
          </w:tcPr>
          <w:p w14:paraId="03C234DC" w14:textId="77777777" w:rsidR="00924838" w:rsidRPr="002C2D55" w:rsidRDefault="00924838" w:rsidP="00B40F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0.2</w:t>
            </w:r>
          </w:p>
        </w:tc>
        <w:tc>
          <w:tcPr>
            <w:tcW w:w="1134" w:type="dxa"/>
            <w:vAlign w:val="center"/>
          </w:tcPr>
          <w:p w14:paraId="4C729BFC" w14:textId="77777777" w:rsidR="00924838" w:rsidRPr="002C2D55" w:rsidRDefault="00924838" w:rsidP="00B40F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3.0</w:t>
            </w:r>
          </w:p>
        </w:tc>
      </w:tr>
    </w:tbl>
    <w:p w14:paraId="606FCAD1" w14:textId="41AF0B39" w:rsidR="00C33F2A" w:rsidRPr="002C2D55" w:rsidRDefault="00C33F2A" w:rsidP="00417D65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14A39C02" w14:textId="409F74FD" w:rsidR="00A00192" w:rsidRPr="002C2D55" w:rsidRDefault="00A00192" w:rsidP="001759F1">
      <w:pPr>
        <w:spacing w:line="240" w:lineRule="auto"/>
        <w:ind w:left="425" w:hanging="425"/>
        <w:contextualSpacing/>
        <w:jc w:val="both"/>
        <w:rPr>
          <w:rFonts w:ascii="Arial" w:hAnsi="Arial" w:cs="Arial"/>
          <w:sz w:val="18"/>
          <w:szCs w:val="18"/>
          <w:lang w:val="en-US"/>
        </w:rPr>
      </w:pPr>
      <w:bookmarkStart w:id="1" w:name="_Hlk79745039"/>
      <w:r w:rsidRPr="002C2D55">
        <w:rPr>
          <w:rFonts w:ascii="Arial" w:hAnsi="Arial" w:cs="Arial"/>
          <w:b/>
          <w:sz w:val="18"/>
          <w:szCs w:val="18"/>
          <w:lang w:val="en-US"/>
        </w:rPr>
        <w:t xml:space="preserve">Table 2. </w:t>
      </w:r>
      <w:r w:rsidR="00900BC0" w:rsidRPr="002C2D55">
        <w:rPr>
          <w:rFonts w:ascii="Arial" w:hAnsi="Arial" w:cs="Arial"/>
          <w:b/>
          <w:sz w:val="18"/>
          <w:szCs w:val="18"/>
          <w:lang w:val="en-US"/>
        </w:rPr>
        <w:t xml:space="preserve">Ketonuria decreased during the rest and did not change in response to the CCombat Protocol. </w:t>
      </w:r>
      <w:r w:rsidRPr="002C2D55">
        <w:rPr>
          <w:rFonts w:ascii="Arial" w:hAnsi="Arial" w:cs="Arial"/>
          <w:sz w:val="18"/>
          <w:szCs w:val="18"/>
          <w:lang w:val="en-US"/>
        </w:rPr>
        <w:t xml:space="preserve">Average ± SEM. </w:t>
      </w:r>
      <w:bookmarkEnd w:id="1"/>
      <w:r w:rsidR="009060BB">
        <w:rPr>
          <w:rFonts w:ascii="Arial" w:hAnsi="Arial" w:cs="Arial"/>
          <w:sz w:val="18"/>
          <w:szCs w:val="18"/>
          <w:lang w:val="en-US"/>
        </w:rPr>
        <w:t>N</w:t>
      </w:r>
      <w:r w:rsidR="0017186A">
        <w:rPr>
          <w:rFonts w:ascii="Arial" w:hAnsi="Arial" w:cs="Arial"/>
          <w:sz w:val="18"/>
          <w:szCs w:val="18"/>
          <w:lang w:val="en-US"/>
        </w:rPr>
        <w:t>on</w:t>
      </w:r>
      <w:r w:rsidR="003B6337">
        <w:rPr>
          <w:rFonts w:ascii="Arial" w:hAnsi="Arial" w:cs="Arial"/>
          <w:sz w:val="18"/>
          <w:szCs w:val="18"/>
          <w:lang w:val="en-US"/>
        </w:rPr>
        <w:t>-</w:t>
      </w:r>
      <w:r w:rsidR="0017186A">
        <w:rPr>
          <w:rFonts w:ascii="Arial" w:hAnsi="Arial" w:cs="Arial"/>
          <w:sz w:val="18"/>
          <w:szCs w:val="18"/>
          <w:lang w:val="en-US"/>
        </w:rPr>
        <w:t>detectable</w:t>
      </w:r>
      <w:r w:rsidR="009060BB">
        <w:rPr>
          <w:rFonts w:ascii="Arial" w:hAnsi="Arial" w:cs="Arial"/>
          <w:sz w:val="18"/>
          <w:szCs w:val="18"/>
          <w:lang w:val="en-US"/>
        </w:rPr>
        <w:t xml:space="preserve"> (ND)</w:t>
      </w:r>
      <w:r w:rsidR="0017186A">
        <w:rPr>
          <w:rFonts w:ascii="Arial" w:hAnsi="Arial" w:cs="Arial"/>
          <w:sz w:val="18"/>
          <w:szCs w:val="18"/>
          <w:lang w:val="en-US"/>
        </w:rPr>
        <w:t>.</w:t>
      </w:r>
    </w:p>
    <w:tbl>
      <w:tblPr>
        <w:tblStyle w:val="TabelaSimples21"/>
        <w:tblW w:w="12191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276"/>
        <w:gridCol w:w="1417"/>
        <w:gridCol w:w="1276"/>
        <w:gridCol w:w="1418"/>
        <w:gridCol w:w="1417"/>
        <w:gridCol w:w="1276"/>
        <w:gridCol w:w="1134"/>
      </w:tblGrid>
      <w:tr w:rsidR="00A00192" w:rsidRPr="002C2D55" w14:paraId="1B64E0B7" w14:textId="77777777" w:rsidTr="00CD7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1057681" w14:textId="77777777" w:rsidR="00C33F2A" w:rsidRPr="002C2D55" w:rsidRDefault="00C33F2A" w:rsidP="00F61CEC">
            <w:pPr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99FFC24" w14:textId="41358CBC" w:rsidR="00C33F2A" w:rsidRPr="002C2D55" w:rsidRDefault="00C33F2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48h</w:t>
            </w:r>
          </w:p>
        </w:tc>
        <w:tc>
          <w:tcPr>
            <w:tcW w:w="1276" w:type="dxa"/>
            <w:vAlign w:val="center"/>
          </w:tcPr>
          <w:p w14:paraId="3998E3A5" w14:textId="451B9FA5" w:rsidR="00C33F2A" w:rsidRPr="002C2D55" w:rsidRDefault="006C514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C33F2A" w:rsidRPr="002C2D55">
              <w:rPr>
                <w:rFonts w:ascii="Arial" w:hAnsi="Arial" w:cs="Arial"/>
                <w:sz w:val="18"/>
                <w:szCs w:val="18"/>
                <w:lang w:val="en-US"/>
              </w:rPr>
              <w:t>24h</w:t>
            </w:r>
          </w:p>
        </w:tc>
        <w:tc>
          <w:tcPr>
            <w:tcW w:w="1417" w:type="dxa"/>
            <w:vAlign w:val="center"/>
          </w:tcPr>
          <w:p w14:paraId="3962005E" w14:textId="209B1485" w:rsidR="00C33F2A" w:rsidRPr="002C2D55" w:rsidRDefault="00C33F2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re</w:t>
            </w:r>
          </w:p>
        </w:tc>
        <w:tc>
          <w:tcPr>
            <w:tcW w:w="1276" w:type="dxa"/>
            <w:vAlign w:val="center"/>
          </w:tcPr>
          <w:p w14:paraId="7FB4DE4D" w14:textId="0C2626A6" w:rsidR="00C33F2A" w:rsidRPr="002C2D55" w:rsidRDefault="00C33F2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ost</w:t>
            </w:r>
          </w:p>
        </w:tc>
        <w:tc>
          <w:tcPr>
            <w:tcW w:w="1418" w:type="dxa"/>
            <w:vAlign w:val="center"/>
          </w:tcPr>
          <w:p w14:paraId="58C12D1A" w14:textId="574C23FD" w:rsidR="00C33F2A" w:rsidRPr="002C2D55" w:rsidRDefault="00C33F2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60min</w:t>
            </w:r>
          </w:p>
        </w:tc>
        <w:tc>
          <w:tcPr>
            <w:tcW w:w="1417" w:type="dxa"/>
            <w:vAlign w:val="center"/>
          </w:tcPr>
          <w:p w14:paraId="05EC257A" w14:textId="18250678" w:rsidR="00C33F2A" w:rsidRPr="002C2D55" w:rsidRDefault="00C33F2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120min</w:t>
            </w:r>
          </w:p>
        </w:tc>
        <w:tc>
          <w:tcPr>
            <w:tcW w:w="1276" w:type="dxa"/>
            <w:vAlign w:val="center"/>
          </w:tcPr>
          <w:p w14:paraId="4F66636E" w14:textId="32C741EB" w:rsidR="00C33F2A" w:rsidRPr="002C2D55" w:rsidRDefault="00C33F2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24h</w:t>
            </w:r>
          </w:p>
        </w:tc>
        <w:tc>
          <w:tcPr>
            <w:tcW w:w="1134" w:type="dxa"/>
            <w:vAlign w:val="center"/>
          </w:tcPr>
          <w:p w14:paraId="26014FF3" w14:textId="62DC4E76" w:rsidR="00C33F2A" w:rsidRPr="002C2D55" w:rsidRDefault="00C33F2A" w:rsidP="00F61CE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48h</w:t>
            </w:r>
          </w:p>
        </w:tc>
      </w:tr>
      <w:tr w:rsidR="00F61CEC" w:rsidRPr="002C2D55" w14:paraId="067F8EF9" w14:textId="77777777" w:rsidTr="00CD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D52009E" w14:textId="77777777" w:rsidR="00F61CEC" w:rsidRPr="002C2D55" w:rsidRDefault="00F61CEC" w:rsidP="0012558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Ketones (mmol/L)</w:t>
            </w:r>
          </w:p>
        </w:tc>
        <w:tc>
          <w:tcPr>
            <w:tcW w:w="992" w:type="dxa"/>
            <w:vAlign w:val="center"/>
          </w:tcPr>
          <w:p w14:paraId="2DEE8E18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56±0.75</w:t>
            </w:r>
          </w:p>
        </w:tc>
        <w:tc>
          <w:tcPr>
            <w:tcW w:w="1276" w:type="dxa"/>
            <w:vAlign w:val="center"/>
          </w:tcPr>
          <w:p w14:paraId="33CE050A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63±0.43</w:t>
            </w:r>
          </w:p>
        </w:tc>
        <w:tc>
          <w:tcPr>
            <w:tcW w:w="1417" w:type="dxa"/>
            <w:vAlign w:val="center"/>
          </w:tcPr>
          <w:p w14:paraId="01A40DB4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0DAE674B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8" w:type="dxa"/>
            <w:vAlign w:val="center"/>
          </w:tcPr>
          <w:p w14:paraId="76BD64DC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7" w:type="dxa"/>
            <w:vAlign w:val="center"/>
          </w:tcPr>
          <w:p w14:paraId="5AD3559A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7887D8F9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0E9BB51B" w14:textId="77777777" w:rsidR="00F61CEC" w:rsidRPr="002C2D55" w:rsidRDefault="00F61CEC" w:rsidP="0012558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</w:tr>
      <w:tr w:rsidR="00D934C9" w:rsidRPr="002C2D55" w14:paraId="40BE7524" w14:textId="77777777" w:rsidTr="00CD772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80D923E" w14:textId="6010A3FB" w:rsidR="00D934C9" w:rsidRPr="002C2D55" w:rsidRDefault="00D934C9" w:rsidP="00F61CE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Bilirubin (mmol/L)</w:t>
            </w:r>
          </w:p>
        </w:tc>
        <w:tc>
          <w:tcPr>
            <w:tcW w:w="992" w:type="dxa"/>
            <w:vAlign w:val="center"/>
          </w:tcPr>
          <w:p w14:paraId="0BB00C20" w14:textId="3C98AFA6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7BCDD28E" w14:textId="3FD768C2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06±0.06</w:t>
            </w:r>
          </w:p>
        </w:tc>
        <w:tc>
          <w:tcPr>
            <w:tcW w:w="1417" w:type="dxa"/>
            <w:vAlign w:val="center"/>
          </w:tcPr>
          <w:p w14:paraId="221394DD" w14:textId="5C14E629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64429EC0" w14:textId="1A07B6CB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8" w:type="dxa"/>
            <w:vAlign w:val="center"/>
          </w:tcPr>
          <w:p w14:paraId="6AD11BFE" w14:textId="5032126C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7" w:type="dxa"/>
            <w:vAlign w:val="center"/>
          </w:tcPr>
          <w:p w14:paraId="732BBCDB" w14:textId="245D659B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6FF918D0" w14:textId="2AF777EA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4239DC1F" w14:textId="1110FB95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03±0.03</w:t>
            </w:r>
          </w:p>
        </w:tc>
      </w:tr>
      <w:tr w:rsidR="00D934C9" w:rsidRPr="002C2D55" w14:paraId="14F78D92" w14:textId="77777777" w:rsidTr="00CD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E861DF4" w14:textId="796FC7DF" w:rsidR="00D934C9" w:rsidRPr="002C2D55" w:rsidRDefault="00D934C9" w:rsidP="00F61CE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Glucose (mmol/L)</w:t>
            </w:r>
          </w:p>
        </w:tc>
        <w:tc>
          <w:tcPr>
            <w:tcW w:w="992" w:type="dxa"/>
            <w:vAlign w:val="center"/>
          </w:tcPr>
          <w:p w14:paraId="7A380B4E" w14:textId="2668B5FC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53169E4E" w14:textId="3ACA1A81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7" w:type="dxa"/>
            <w:vAlign w:val="center"/>
          </w:tcPr>
          <w:p w14:paraId="25C3F0A0" w14:textId="6BDFFE99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68F2FF3E" w14:textId="50F9659B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8" w:type="dxa"/>
            <w:vAlign w:val="center"/>
          </w:tcPr>
          <w:p w14:paraId="4D36D48D" w14:textId="4B530153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7" w:type="dxa"/>
            <w:vAlign w:val="center"/>
          </w:tcPr>
          <w:p w14:paraId="4B84F5B2" w14:textId="4CA14AE9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46D28AA6" w14:textId="07CA19A1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161DEC1B" w14:textId="3D4DB85A" w:rsidR="00D934C9" w:rsidRPr="002C2D55" w:rsidRDefault="00D934C9" w:rsidP="00F61CE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</w:tr>
      <w:tr w:rsidR="00D934C9" w:rsidRPr="002C2D55" w14:paraId="6A83A933" w14:textId="77777777" w:rsidTr="00CD772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7FED1A2" w14:textId="5053A13C" w:rsidR="00D934C9" w:rsidRPr="002C2D55" w:rsidRDefault="00D934C9" w:rsidP="00F61CE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itrite (mmol/L)</w:t>
            </w:r>
          </w:p>
        </w:tc>
        <w:tc>
          <w:tcPr>
            <w:tcW w:w="992" w:type="dxa"/>
            <w:vAlign w:val="center"/>
          </w:tcPr>
          <w:p w14:paraId="05BD2B84" w14:textId="7C26015D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453B1D93" w14:textId="7DDDE9F8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7" w:type="dxa"/>
            <w:vAlign w:val="center"/>
          </w:tcPr>
          <w:p w14:paraId="07EA7A34" w14:textId="5DC22F3F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495EE2A6" w14:textId="6213C2A1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8" w:type="dxa"/>
            <w:vAlign w:val="center"/>
          </w:tcPr>
          <w:p w14:paraId="5829D843" w14:textId="5EED7246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417" w:type="dxa"/>
            <w:vAlign w:val="center"/>
          </w:tcPr>
          <w:p w14:paraId="585A7A00" w14:textId="087A61D7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276" w:type="dxa"/>
            <w:vAlign w:val="center"/>
          </w:tcPr>
          <w:p w14:paraId="22072EEA" w14:textId="695A4E24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  <w:tc>
          <w:tcPr>
            <w:tcW w:w="1134" w:type="dxa"/>
            <w:vAlign w:val="center"/>
          </w:tcPr>
          <w:p w14:paraId="089F837B" w14:textId="262EDCA2" w:rsidR="00D934C9" w:rsidRPr="002C2D55" w:rsidRDefault="00D934C9" w:rsidP="00F61CE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D</w:t>
            </w:r>
          </w:p>
        </w:tc>
      </w:tr>
    </w:tbl>
    <w:p w14:paraId="2ADAC0F7" w14:textId="77777777" w:rsidR="00990ED5" w:rsidRPr="002C2D55" w:rsidRDefault="00990ED5" w:rsidP="00417D65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3C021A8C" w14:textId="39506DEA" w:rsidR="00A00192" w:rsidRPr="002C2D55" w:rsidRDefault="00A00192" w:rsidP="00641B61">
      <w:pPr>
        <w:spacing w:line="240" w:lineRule="auto"/>
        <w:contextualSpacing/>
        <w:jc w:val="both"/>
        <w:rPr>
          <w:rFonts w:ascii="Arial" w:hAnsi="Arial" w:cs="Arial"/>
          <w:sz w:val="18"/>
          <w:szCs w:val="18"/>
          <w:lang w:val="en-US"/>
        </w:rPr>
      </w:pPr>
      <w:bookmarkStart w:id="2" w:name="_Hlk79745004"/>
      <w:r w:rsidRPr="002C2D55">
        <w:rPr>
          <w:rFonts w:ascii="Arial" w:hAnsi="Arial" w:cs="Arial"/>
          <w:b/>
          <w:sz w:val="18"/>
          <w:szCs w:val="18"/>
          <w:lang w:val="en-US"/>
        </w:rPr>
        <w:t>Table 3.</w:t>
      </w:r>
      <w:r w:rsidRPr="002C2D55">
        <w:rPr>
          <w:rFonts w:ascii="Arial" w:hAnsi="Arial" w:cs="Arial"/>
          <w:sz w:val="18"/>
          <w:szCs w:val="18"/>
          <w:lang w:val="en-US"/>
        </w:rPr>
        <w:t xml:space="preserve"> </w:t>
      </w:r>
      <w:r w:rsidRPr="002C2D55">
        <w:rPr>
          <w:rFonts w:ascii="Arial" w:hAnsi="Arial" w:cs="Arial"/>
          <w:b/>
          <w:bCs/>
          <w:sz w:val="18"/>
          <w:szCs w:val="18"/>
          <w:lang w:val="en-US"/>
        </w:rPr>
        <w:t>Selected protein biomarkers of hepatic function and others metabolic activities did not change during the protocol</w:t>
      </w:r>
      <w:r w:rsidRPr="002C2D55">
        <w:rPr>
          <w:rFonts w:ascii="Arial" w:hAnsi="Arial" w:cs="Arial"/>
          <w:sz w:val="18"/>
          <w:szCs w:val="18"/>
          <w:lang w:val="en-US"/>
        </w:rPr>
        <w:t>. Average ± SEM. Total Blood Protein (TBP); alanine aminotransferase (ALT); aspartate aminotransferase (AST); gamma-</w:t>
      </w:r>
      <w:proofErr w:type="spellStart"/>
      <w:r w:rsidRPr="002C2D55">
        <w:rPr>
          <w:rFonts w:ascii="Arial" w:hAnsi="Arial" w:cs="Arial"/>
          <w:sz w:val="18"/>
          <w:szCs w:val="18"/>
          <w:lang w:val="en-US"/>
        </w:rPr>
        <w:t>glutamyltransferase</w:t>
      </w:r>
      <w:proofErr w:type="spellEnd"/>
      <w:r w:rsidRPr="002C2D55">
        <w:rPr>
          <w:rFonts w:ascii="Arial" w:hAnsi="Arial" w:cs="Arial"/>
          <w:sz w:val="18"/>
          <w:szCs w:val="18"/>
          <w:lang w:val="en-US"/>
        </w:rPr>
        <w:t xml:space="preserve"> (GGT); Amylase (AMS) and Alkaline phosphatase (ALP).</w:t>
      </w:r>
    </w:p>
    <w:bookmarkEnd w:id="2"/>
    <w:tbl>
      <w:tblPr>
        <w:tblStyle w:val="TabelaSimples21"/>
        <w:tblW w:w="1020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05617" w:rsidRPr="002C2D55" w14:paraId="4DB0FE1E" w14:textId="77777777" w:rsidTr="0064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F1A245D" w14:textId="77777777" w:rsidR="00305617" w:rsidRPr="002C2D55" w:rsidRDefault="00305617" w:rsidP="00AF70C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F1C6C5" w14:textId="198AFA0D" w:rsidR="00305617" w:rsidRPr="002C2D55" w:rsidRDefault="00305617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48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35C3D" w14:textId="0050131C" w:rsidR="00305617" w:rsidRPr="002C2D55" w:rsidRDefault="000A7679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305617" w:rsidRPr="002C2D55">
              <w:rPr>
                <w:rFonts w:ascii="Arial" w:hAnsi="Arial" w:cs="Arial"/>
                <w:sz w:val="18"/>
                <w:szCs w:val="18"/>
                <w:lang w:val="en-US"/>
              </w:rPr>
              <w:t>24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686D9" w14:textId="161B475B" w:rsidR="00305617" w:rsidRPr="002C2D55" w:rsidRDefault="00305617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r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0001E1" w14:textId="716211FC" w:rsidR="00305617" w:rsidRPr="002C2D55" w:rsidRDefault="00305617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os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506C8" w14:textId="3F950FF6" w:rsidR="00305617" w:rsidRPr="002C2D55" w:rsidRDefault="00305617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60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F1EBD2" w14:textId="6D3F4384" w:rsidR="00305617" w:rsidRPr="002C2D55" w:rsidRDefault="00305617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120m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07D80" w14:textId="3BE86821" w:rsidR="00305617" w:rsidRPr="002C2D55" w:rsidRDefault="00305617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24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B89C4" w14:textId="4CCADEDB" w:rsidR="00305617" w:rsidRPr="002C2D55" w:rsidRDefault="00305617" w:rsidP="003056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48h</w:t>
            </w:r>
          </w:p>
        </w:tc>
      </w:tr>
      <w:tr w:rsidR="00A24702" w:rsidRPr="002C2D55" w14:paraId="0E1011D8" w14:textId="77777777" w:rsidTr="0064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2FC20DDA" w14:textId="77777777" w:rsidR="0018301C" w:rsidRPr="002C2D55" w:rsidRDefault="00FA2F27" w:rsidP="00AF70C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TBP (g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9A3438" w14:textId="77777777" w:rsidR="0018301C" w:rsidRPr="002C2D55" w:rsidRDefault="002104FE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2.4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D221E2" w14:textId="77777777" w:rsidR="0018301C" w:rsidRPr="002C2D55" w:rsidRDefault="0072502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8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AB744" w14:textId="77777777" w:rsidR="0018301C" w:rsidRPr="002C2D55" w:rsidRDefault="0072502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9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56F38" w14:textId="77777777" w:rsidR="0018301C" w:rsidRPr="002C2D55" w:rsidRDefault="0072502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1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85DB5" w14:textId="77777777" w:rsidR="0018301C" w:rsidRPr="002C2D55" w:rsidRDefault="0072502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2.6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FC298" w14:textId="77777777" w:rsidR="0018301C" w:rsidRPr="002C2D55" w:rsidRDefault="0072502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1.8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91E5A" w14:textId="77777777" w:rsidR="0018301C" w:rsidRPr="002C2D55" w:rsidRDefault="0072502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9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E5A6D" w14:textId="77777777" w:rsidR="0018301C" w:rsidRPr="002C2D55" w:rsidRDefault="0072502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7.8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</w:tr>
      <w:tr w:rsidR="00A24702" w:rsidRPr="002C2D55" w14:paraId="2E1837F6" w14:textId="77777777" w:rsidTr="00641B6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98943E4" w14:textId="77777777" w:rsidR="0018301C" w:rsidRPr="002C2D55" w:rsidRDefault="00FA2F27" w:rsidP="00AF70C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ALT</w:t>
            </w:r>
            <w:r w:rsidR="007E78D4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E530D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0.6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4EFAA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0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2B33B6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8.5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B969F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1.0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E32DF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0.9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25812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0.3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A99A2E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0.2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CC96D" w14:textId="77777777" w:rsidR="0018301C" w:rsidRPr="002C2D55" w:rsidRDefault="00832695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5.5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</w:tr>
      <w:tr w:rsidR="00A24702" w:rsidRPr="002C2D55" w14:paraId="2B9AE2F5" w14:textId="77777777" w:rsidTr="0064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2279847" w14:textId="77777777" w:rsidR="0018301C" w:rsidRPr="002C2D55" w:rsidRDefault="00FA2F27" w:rsidP="00AF70C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AST</w:t>
            </w:r>
            <w:r w:rsidR="007E78D4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09D9AB" w14:textId="77777777" w:rsidR="0018301C" w:rsidRPr="002C2D55" w:rsidRDefault="006272D0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2.5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07B52" w14:textId="77777777" w:rsidR="0018301C" w:rsidRPr="002C2D55" w:rsidRDefault="006272D0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1.0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B7B88D" w14:textId="77777777" w:rsidR="0018301C" w:rsidRPr="002C2D55" w:rsidRDefault="006272D0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1.2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FE92B" w14:textId="77777777" w:rsidR="0018301C" w:rsidRPr="002C2D55" w:rsidRDefault="006272D0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4.3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0D87B" w14:textId="77777777" w:rsidR="0018301C" w:rsidRPr="002C2D55" w:rsidRDefault="00FA42E3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4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E5093C" w:rsidRPr="002C2D55">
              <w:rPr>
                <w:rFonts w:ascii="Arial" w:hAnsi="Arial" w:cs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DD9ED" w14:textId="77777777" w:rsidR="0018301C" w:rsidRPr="002C2D55" w:rsidRDefault="00E5093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5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E1A82" w14:textId="77777777" w:rsidR="0018301C" w:rsidRPr="002C2D55" w:rsidRDefault="00E5093C" w:rsidP="00305617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4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BDD04" w14:textId="77777777" w:rsidR="0018301C" w:rsidRPr="002C2D55" w:rsidRDefault="00E5093C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2.9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</w:p>
        </w:tc>
      </w:tr>
      <w:tr w:rsidR="00A24702" w:rsidRPr="002C2D55" w14:paraId="46D8442A" w14:textId="77777777" w:rsidTr="00641B6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0019842" w14:textId="77777777" w:rsidR="0018301C" w:rsidRPr="002C2D55" w:rsidRDefault="00FA2F27" w:rsidP="00AF70C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GGT</w:t>
            </w:r>
            <w:r w:rsidR="007E78D4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3B1238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0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3693BB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9.9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E5F47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9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9E150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9.3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58E95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0.9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2BBFC6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1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8DA01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9.4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8058B7" w14:textId="77777777" w:rsidR="0018301C" w:rsidRPr="002C2D55" w:rsidRDefault="004E1EC6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9.6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</w:tr>
      <w:tr w:rsidR="00A24702" w:rsidRPr="002C2D55" w14:paraId="09E17BE0" w14:textId="77777777" w:rsidTr="0064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71BBD75F" w14:textId="77777777" w:rsidR="00FA2F27" w:rsidRPr="002C2D55" w:rsidRDefault="00563FE8" w:rsidP="00AF70C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AMS</w:t>
            </w:r>
            <w:r w:rsidR="007E78D4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248BA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4.2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CF317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4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6AC4C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9.6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7CAB82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7.6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CC9A82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5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01F82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4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56D22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9.8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C87FF4" w14:textId="77777777" w:rsidR="00FA2F27" w:rsidRPr="002C2D55" w:rsidRDefault="000E727D" w:rsidP="0030561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6.5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</w:p>
        </w:tc>
      </w:tr>
      <w:tr w:rsidR="00A24702" w:rsidRPr="002C2D55" w14:paraId="639DC8BB" w14:textId="77777777" w:rsidTr="00641B6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2A59F7C0" w14:textId="77777777" w:rsidR="00FA2F27" w:rsidRPr="002C2D55" w:rsidRDefault="00640F6D" w:rsidP="00AF70CF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6B1A17" w:rsidRPr="002C2D55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6B1A17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U/L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23D24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8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0775B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7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F9967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8.2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CD8DD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7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864F5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8.7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360091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6.3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C0945E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1.1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89DE3" w14:textId="77777777" w:rsidR="00FA2F27" w:rsidRPr="002C2D55" w:rsidRDefault="00303A2D" w:rsidP="0030561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2.8</w:t>
            </w:r>
            <w:r w:rsidR="00A24702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</w:tr>
    </w:tbl>
    <w:p w14:paraId="261F922E" w14:textId="7F1BC5D0" w:rsidR="00994C3B" w:rsidRPr="002C2D55" w:rsidRDefault="00994C3B" w:rsidP="00CA5909">
      <w:pPr>
        <w:spacing w:line="240" w:lineRule="auto"/>
        <w:ind w:left="-426" w:hanging="204"/>
        <w:contextualSpacing/>
        <w:jc w:val="both"/>
        <w:rPr>
          <w:rFonts w:ascii="Arial" w:hAnsi="Arial" w:cs="Arial"/>
          <w:sz w:val="18"/>
          <w:szCs w:val="18"/>
          <w:lang w:val="en-US"/>
        </w:rPr>
      </w:pPr>
    </w:p>
    <w:p w14:paraId="36941B39" w14:textId="77777777" w:rsidR="001759F1" w:rsidRPr="002C2D55" w:rsidRDefault="001759F1" w:rsidP="00641B61">
      <w:pPr>
        <w:spacing w:after="0" w:line="240" w:lineRule="auto"/>
        <w:contextualSpacing/>
        <w:jc w:val="both"/>
        <w:rPr>
          <w:rFonts w:ascii="Arial" w:hAnsi="Arial" w:cs="Arial"/>
          <w:sz w:val="18"/>
          <w:szCs w:val="18"/>
          <w:lang w:val="en-US"/>
        </w:rPr>
      </w:pPr>
      <w:bookmarkStart w:id="3" w:name="_Hlk79744943"/>
      <w:r w:rsidRPr="002C2D55">
        <w:rPr>
          <w:rFonts w:ascii="Arial" w:hAnsi="Arial" w:cs="Arial"/>
          <w:b/>
          <w:sz w:val="18"/>
          <w:szCs w:val="18"/>
          <w:lang w:val="en-US"/>
        </w:rPr>
        <w:t>Table 4.</w:t>
      </w:r>
      <w:r w:rsidRPr="002C2D55">
        <w:rPr>
          <w:rFonts w:ascii="Arial" w:hAnsi="Arial" w:cs="Arial"/>
          <w:sz w:val="18"/>
          <w:szCs w:val="18"/>
          <w:lang w:val="en-US"/>
        </w:rPr>
        <w:t xml:space="preserve"> </w:t>
      </w:r>
      <w:r w:rsidR="00130F5A" w:rsidRPr="002C2D55">
        <w:rPr>
          <w:rFonts w:ascii="Arial" w:hAnsi="Arial" w:cs="Arial"/>
          <w:b/>
          <w:bCs/>
          <w:sz w:val="18"/>
          <w:szCs w:val="18"/>
          <w:lang w:val="en-US"/>
        </w:rPr>
        <w:t xml:space="preserve">The CCombat Protocol induced a decrease in the estimated glomerular filtration rate without changes in electrolytes concentrations. </w:t>
      </w:r>
      <w:r w:rsidRPr="002C2D55">
        <w:rPr>
          <w:rFonts w:ascii="Arial" w:hAnsi="Arial" w:cs="Arial"/>
          <w:sz w:val="18"/>
          <w:szCs w:val="18"/>
          <w:lang w:val="en-US"/>
        </w:rPr>
        <w:t>Average ± SEM. Blood concentration of sodium (Na); chloride (Cl); potassium (K); calculated plasma osmolality (PO) and urine specific gravity (SG); estimated glomerular filtration rate (eGFR).</w:t>
      </w:r>
    </w:p>
    <w:bookmarkEnd w:id="3"/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2074"/>
        <w:gridCol w:w="1363"/>
        <w:gridCol w:w="1263"/>
        <w:gridCol w:w="1263"/>
        <w:gridCol w:w="1263"/>
        <w:gridCol w:w="1263"/>
        <w:gridCol w:w="1363"/>
        <w:gridCol w:w="1263"/>
        <w:gridCol w:w="1263"/>
      </w:tblGrid>
      <w:tr w:rsidR="00305617" w:rsidRPr="002C2D55" w14:paraId="740A19DE" w14:textId="77777777" w:rsidTr="000A7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F797FE" w14:textId="77777777" w:rsidR="00305617" w:rsidRPr="002C2D55" w:rsidRDefault="00305617" w:rsidP="00414537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8EDDD6" w14:textId="166A331F" w:rsidR="00305617" w:rsidRPr="002C2D55" w:rsidRDefault="00305617" w:rsidP="00BA076B">
            <w:pPr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48h</w:t>
            </w:r>
          </w:p>
        </w:tc>
        <w:tc>
          <w:tcPr>
            <w:tcW w:w="0" w:type="auto"/>
            <w:vAlign w:val="center"/>
          </w:tcPr>
          <w:p w14:paraId="58E1509A" w14:textId="4892A098" w:rsidR="00305617" w:rsidRPr="002C2D55" w:rsidRDefault="00305617" w:rsidP="00BA076B">
            <w:pPr>
              <w:ind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24h</w:t>
            </w:r>
          </w:p>
        </w:tc>
        <w:tc>
          <w:tcPr>
            <w:tcW w:w="0" w:type="auto"/>
            <w:vAlign w:val="center"/>
          </w:tcPr>
          <w:p w14:paraId="56DE196F" w14:textId="7EB1A582" w:rsidR="00305617" w:rsidRPr="002C2D55" w:rsidRDefault="00305617" w:rsidP="00BA076B">
            <w:pPr>
              <w:ind w:righ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re</w:t>
            </w:r>
          </w:p>
        </w:tc>
        <w:tc>
          <w:tcPr>
            <w:tcW w:w="0" w:type="auto"/>
            <w:vAlign w:val="center"/>
          </w:tcPr>
          <w:p w14:paraId="218289F9" w14:textId="11EBDC5F" w:rsidR="00305617" w:rsidRPr="002C2D55" w:rsidRDefault="00305617" w:rsidP="00BA076B">
            <w:pPr>
              <w:ind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ost</w:t>
            </w:r>
          </w:p>
        </w:tc>
        <w:tc>
          <w:tcPr>
            <w:tcW w:w="0" w:type="auto"/>
            <w:vAlign w:val="center"/>
          </w:tcPr>
          <w:p w14:paraId="27F3D659" w14:textId="5CF7E7E2" w:rsidR="00305617" w:rsidRPr="002C2D55" w:rsidRDefault="00305617" w:rsidP="00BA076B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60min</w:t>
            </w:r>
          </w:p>
        </w:tc>
        <w:tc>
          <w:tcPr>
            <w:tcW w:w="0" w:type="auto"/>
            <w:vAlign w:val="center"/>
          </w:tcPr>
          <w:p w14:paraId="5072D359" w14:textId="1E3A0171" w:rsidR="00305617" w:rsidRPr="002C2D55" w:rsidRDefault="00305617" w:rsidP="00BA076B">
            <w:pPr>
              <w:ind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120min</w:t>
            </w:r>
          </w:p>
        </w:tc>
        <w:tc>
          <w:tcPr>
            <w:tcW w:w="0" w:type="auto"/>
            <w:vAlign w:val="center"/>
          </w:tcPr>
          <w:p w14:paraId="6022CDF4" w14:textId="50965D79" w:rsidR="00305617" w:rsidRPr="002C2D55" w:rsidRDefault="00305617" w:rsidP="00BA076B">
            <w:pPr>
              <w:ind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24h</w:t>
            </w:r>
          </w:p>
        </w:tc>
        <w:tc>
          <w:tcPr>
            <w:tcW w:w="0" w:type="auto"/>
            <w:vAlign w:val="center"/>
          </w:tcPr>
          <w:p w14:paraId="3243F491" w14:textId="18DE96F7" w:rsidR="00305617" w:rsidRPr="002C2D55" w:rsidRDefault="00305617" w:rsidP="00BA076B">
            <w:pPr>
              <w:ind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48h</w:t>
            </w:r>
          </w:p>
        </w:tc>
      </w:tr>
      <w:tr w:rsidR="00B9259C" w:rsidRPr="002C2D55" w14:paraId="1A7271A6" w14:textId="77777777" w:rsidTr="000A7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85B6D0" w14:textId="77777777" w:rsidR="008D296B" w:rsidRPr="002C2D55" w:rsidRDefault="00D17704" w:rsidP="00414537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7254D8" w:rsidRPr="002C2D55">
              <w:rPr>
                <w:rFonts w:ascii="Arial" w:hAnsi="Arial" w:cs="Arial"/>
                <w:sz w:val="18"/>
                <w:szCs w:val="18"/>
                <w:lang w:val="en-US"/>
              </w:rPr>
              <w:t>mmol/L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9C2FE50" w14:textId="6A120E92" w:rsidR="008D296B" w:rsidRPr="002C2D55" w:rsidRDefault="007254D8" w:rsidP="00BA076B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40.8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08A3181C" w14:textId="2612FBE1" w:rsidR="008D296B" w:rsidRPr="002C2D55" w:rsidRDefault="007254D8" w:rsidP="00BA076B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40.2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14:paraId="73E0A3DD" w14:textId="03178792" w:rsidR="008D296B" w:rsidRPr="002C2D55" w:rsidRDefault="007254D8" w:rsidP="00BA076B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38.4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14:paraId="0BFB503F" w14:textId="7A527BCF" w:rsidR="008D296B" w:rsidRPr="002C2D55" w:rsidRDefault="007254D8" w:rsidP="00BA076B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39.4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43423736" w14:textId="77777777" w:rsidR="008D296B" w:rsidRPr="002C2D55" w:rsidRDefault="007254D8" w:rsidP="00BA076B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39.1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5E4CE08B" w14:textId="5BC739B1" w:rsidR="008D296B" w:rsidRPr="002C2D55" w:rsidRDefault="007254D8" w:rsidP="00BA076B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38.5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464F0ABD" w14:textId="7FFDAB42" w:rsidR="008D296B" w:rsidRPr="002C2D55" w:rsidRDefault="007254D8" w:rsidP="00BA076B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39.2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14:paraId="615BD11F" w14:textId="1A44557E" w:rsidR="008D296B" w:rsidRPr="002C2D55" w:rsidRDefault="007254D8" w:rsidP="00BA076B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40.2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</w:tr>
      <w:tr w:rsidR="00B9259C" w:rsidRPr="002C2D55" w14:paraId="6C7609F4" w14:textId="77777777" w:rsidTr="000A767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7EA98C" w14:textId="77777777" w:rsidR="008D296B" w:rsidRPr="002C2D55" w:rsidRDefault="00D17704" w:rsidP="00414537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0945B1" w:rsidRPr="002C2D55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54D8" w:rsidRPr="002C2D55">
              <w:rPr>
                <w:rFonts w:ascii="Arial" w:hAnsi="Arial" w:cs="Arial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0" w:type="auto"/>
            <w:vAlign w:val="center"/>
          </w:tcPr>
          <w:p w14:paraId="1D3B3B33" w14:textId="2E91A667" w:rsidR="008D296B" w:rsidRPr="002C2D55" w:rsidRDefault="00683BDB" w:rsidP="00BA076B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1.4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045AD71E" w14:textId="3378556E" w:rsidR="008D296B" w:rsidRPr="002C2D55" w:rsidRDefault="00683BDB" w:rsidP="00BA076B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2.2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2E33C9" w:rsidRPr="002C2D55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14:paraId="2BFB473B" w14:textId="38B89926" w:rsidR="008D296B" w:rsidRPr="002C2D55" w:rsidRDefault="002E33C9" w:rsidP="00BA076B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2.8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14:paraId="61E87826" w14:textId="08D5637E" w:rsidR="008D296B" w:rsidRPr="002C2D55" w:rsidRDefault="002E33C9" w:rsidP="00BA076B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3.5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2E564237" w14:textId="77777777" w:rsidR="008D296B" w:rsidRPr="002C2D55" w:rsidRDefault="002E33C9" w:rsidP="00BA076B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1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vAlign w:val="center"/>
          </w:tcPr>
          <w:p w14:paraId="3E370DD9" w14:textId="154B1841" w:rsidR="008D296B" w:rsidRPr="002C2D55" w:rsidRDefault="002E33C9" w:rsidP="00BA076B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2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611B1DD0" w14:textId="32DA8B22" w:rsidR="008D296B" w:rsidRPr="002C2D55" w:rsidRDefault="002E33C9" w:rsidP="00BA076B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2.4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vAlign w:val="center"/>
          </w:tcPr>
          <w:p w14:paraId="6853A88D" w14:textId="2A7E00DA" w:rsidR="008D296B" w:rsidRPr="002C2D55" w:rsidRDefault="002E33C9" w:rsidP="00BA076B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1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</w:p>
        </w:tc>
      </w:tr>
      <w:tr w:rsidR="00B9259C" w:rsidRPr="002C2D55" w14:paraId="66A0848F" w14:textId="77777777" w:rsidTr="000A7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68C297" w14:textId="77777777" w:rsidR="008D296B" w:rsidRPr="002C2D55" w:rsidRDefault="000945B1" w:rsidP="00414537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54D8" w:rsidRPr="002C2D55">
              <w:rPr>
                <w:rFonts w:ascii="Arial" w:hAnsi="Arial" w:cs="Arial"/>
                <w:sz w:val="18"/>
                <w:szCs w:val="18"/>
                <w:lang w:val="en-US"/>
              </w:rPr>
              <w:t>(mmol/L)</w:t>
            </w:r>
          </w:p>
        </w:tc>
        <w:tc>
          <w:tcPr>
            <w:tcW w:w="0" w:type="auto"/>
            <w:vAlign w:val="center"/>
          </w:tcPr>
          <w:p w14:paraId="58FDD287" w14:textId="147F25CE" w:rsidR="008D296B" w:rsidRPr="002C2D55" w:rsidRDefault="00D549AD" w:rsidP="00BA076B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1C825D50" w14:textId="2A721DA0" w:rsidR="008D296B" w:rsidRPr="002C2D55" w:rsidRDefault="00D549AD" w:rsidP="00BA076B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5042787D" w14:textId="1CD8079F" w:rsidR="008D296B" w:rsidRPr="002C2D55" w:rsidRDefault="00D549AD" w:rsidP="00BA076B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2115369E" w14:textId="4FB48969" w:rsidR="008D296B" w:rsidRPr="002C2D55" w:rsidRDefault="00D549AD" w:rsidP="00BA076B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45DD11C2" w14:textId="77777777" w:rsidR="008D296B" w:rsidRPr="002C2D55" w:rsidRDefault="00D549AD" w:rsidP="00BA076B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4CFF0875" w14:textId="31DF4601" w:rsidR="008D296B" w:rsidRPr="002C2D55" w:rsidRDefault="00D549AD" w:rsidP="00BA076B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6EF44732" w14:textId="1157490B" w:rsidR="008D296B" w:rsidRPr="002C2D55" w:rsidRDefault="00D549AD" w:rsidP="00BA076B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14:paraId="2C5C2913" w14:textId="714C275B" w:rsidR="008D296B" w:rsidRPr="002C2D55" w:rsidRDefault="00D549AD" w:rsidP="00BA076B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</w:tr>
      <w:tr w:rsidR="00B9259C" w:rsidRPr="002C2D55" w14:paraId="64682319" w14:textId="77777777" w:rsidTr="000A767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0A46CE" w14:textId="77777777" w:rsidR="008D296B" w:rsidRPr="002C2D55" w:rsidRDefault="00D17704" w:rsidP="00414537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O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D80E52" w:rsidRPr="002C2D55">
              <w:rPr>
                <w:rFonts w:ascii="Arial" w:hAnsi="Arial" w:cs="Arial"/>
                <w:sz w:val="18"/>
                <w:szCs w:val="18"/>
                <w:lang w:val="en-US"/>
              </w:rPr>
              <w:t>mosmol</w:t>
            </w:r>
            <w:proofErr w:type="spellEnd"/>
            <w:r w:rsidR="00D80E52" w:rsidRPr="002C2D55">
              <w:rPr>
                <w:rFonts w:ascii="Arial" w:hAnsi="Arial" w:cs="Arial"/>
                <w:sz w:val="18"/>
                <w:szCs w:val="18"/>
                <w:lang w:val="en-US"/>
              </w:rPr>
              <w:t>/Kg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04B130C" w14:textId="65A8A4A0" w:rsidR="008D296B" w:rsidRPr="002C2D55" w:rsidRDefault="00FA75C8" w:rsidP="00BA076B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6.8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vAlign w:val="center"/>
          </w:tcPr>
          <w:p w14:paraId="7B266E66" w14:textId="237EF192" w:rsidR="008D296B" w:rsidRPr="002C2D55" w:rsidRDefault="00FA75C8" w:rsidP="00BA076B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6.0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vAlign w:val="center"/>
          </w:tcPr>
          <w:p w14:paraId="0C66445B" w14:textId="434F503D" w:rsidR="008D296B" w:rsidRPr="002C2D55" w:rsidRDefault="00FA75C8" w:rsidP="00BA076B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89.7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vAlign w:val="center"/>
          </w:tcPr>
          <w:p w14:paraId="4A590FEE" w14:textId="46BCD10C" w:rsidR="008D296B" w:rsidRPr="002C2D55" w:rsidRDefault="00FA75C8" w:rsidP="00BA076B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3.0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vAlign w:val="center"/>
          </w:tcPr>
          <w:p w14:paraId="55C4F221" w14:textId="77777777" w:rsidR="008D296B" w:rsidRPr="002C2D55" w:rsidRDefault="00FA75C8" w:rsidP="00BA076B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1.1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vAlign w:val="center"/>
          </w:tcPr>
          <w:p w14:paraId="7F89BF90" w14:textId="19DC1731" w:rsidR="008D296B" w:rsidRPr="002C2D55" w:rsidRDefault="00FA75C8" w:rsidP="00BA076B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89.8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vAlign w:val="center"/>
          </w:tcPr>
          <w:p w14:paraId="628706E0" w14:textId="15EA3A47" w:rsidR="008D296B" w:rsidRPr="002C2D55" w:rsidRDefault="00FA75C8" w:rsidP="00BA076B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1.4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vAlign w:val="center"/>
          </w:tcPr>
          <w:p w14:paraId="711F9A1C" w14:textId="45218F41" w:rsidR="008D296B" w:rsidRPr="002C2D55" w:rsidRDefault="00FA75C8" w:rsidP="00BA076B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5.4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</w:p>
        </w:tc>
      </w:tr>
      <w:tr w:rsidR="00B9259C" w:rsidRPr="002C2D55" w14:paraId="4C30060F" w14:textId="77777777" w:rsidTr="000A7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176AE6" w14:textId="77777777" w:rsidR="008D296B" w:rsidRPr="002C2D55" w:rsidRDefault="00D17704" w:rsidP="00414537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G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7254D8" w:rsidRPr="002C2D55">
              <w:rPr>
                <w:rFonts w:ascii="Arial" w:hAnsi="Arial" w:cs="Arial"/>
                <w:sz w:val="18"/>
                <w:szCs w:val="18"/>
                <w:lang w:val="en-US"/>
              </w:rPr>
              <w:t>Kg/m</w:t>
            </w:r>
            <w:r w:rsidR="007254D8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  <w:r w:rsidR="008D296B" w:rsidRPr="002C2D5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F6CB3D9" w14:textId="2823CBD9" w:rsidR="008D296B" w:rsidRPr="002C2D55" w:rsidRDefault="000A7679" w:rsidP="00BA076B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D549AD"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2F8D" w:rsidRPr="002C2D55">
              <w:rPr>
                <w:rFonts w:ascii="Arial" w:hAnsi="Arial" w:cs="Arial"/>
                <w:sz w:val="18"/>
                <w:szCs w:val="18"/>
                <w:lang w:val="en-US"/>
              </w:rPr>
              <w:t>.026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E83671"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D549AD" w:rsidRPr="002C2D55">
              <w:rPr>
                <w:rFonts w:ascii="Arial" w:hAnsi="Arial" w:cs="Arial"/>
                <w:sz w:val="18"/>
                <w:szCs w:val="18"/>
                <w:lang w:val="en-US"/>
              </w:rPr>
              <w:t>x10</w:t>
            </w:r>
            <w:r w:rsidR="00D549AD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83C71CF" w14:textId="00A7BAF4" w:rsidR="008D296B" w:rsidRPr="002C2D55" w:rsidRDefault="00D549AD" w:rsidP="00BA076B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2F8D" w:rsidRPr="002C2D55">
              <w:rPr>
                <w:rFonts w:ascii="Arial" w:hAnsi="Arial" w:cs="Arial"/>
                <w:sz w:val="18"/>
                <w:szCs w:val="18"/>
                <w:lang w:val="en-US"/>
              </w:rPr>
              <w:t>.025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E83671"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x10</w:t>
            </w:r>
            <w:r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1E6F434" w14:textId="26A92DD0" w:rsidR="008D296B" w:rsidRPr="002C2D55" w:rsidRDefault="00492F8D" w:rsidP="00BA076B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.026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E83671"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D549AD" w:rsidRPr="002C2D55">
              <w:rPr>
                <w:rFonts w:ascii="Arial" w:hAnsi="Arial" w:cs="Arial"/>
                <w:sz w:val="18"/>
                <w:szCs w:val="18"/>
                <w:lang w:val="en-US"/>
              </w:rPr>
              <w:t>x10</w:t>
            </w:r>
            <w:r w:rsidR="00D549AD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4335F36" w14:textId="7C78131C" w:rsidR="008D296B" w:rsidRPr="002C2D55" w:rsidRDefault="00D549AD" w:rsidP="00BA076B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2F8D" w:rsidRPr="002C2D55">
              <w:rPr>
                <w:rFonts w:ascii="Arial" w:hAnsi="Arial" w:cs="Arial"/>
                <w:sz w:val="18"/>
                <w:szCs w:val="18"/>
                <w:lang w:val="en-US"/>
              </w:rPr>
              <w:t>.027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E83671"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x10</w:t>
            </w:r>
            <w:r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1D858CE" w14:textId="376F64E8" w:rsidR="008D296B" w:rsidRPr="002C2D55" w:rsidRDefault="00D549AD" w:rsidP="00BA076B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2F8D" w:rsidRPr="002C2D55">
              <w:rPr>
                <w:rFonts w:ascii="Arial" w:hAnsi="Arial" w:cs="Arial"/>
                <w:sz w:val="18"/>
                <w:szCs w:val="18"/>
                <w:lang w:val="en-US"/>
              </w:rPr>
              <w:t>.023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x10</w:t>
            </w:r>
            <w:r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3D3CDE6" w14:textId="68290310" w:rsidR="008D296B" w:rsidRPr="002C2D55" w:rsidRDefault="00D549AD" w:rsidP="00BA076B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2F8D" w:rsidRPr="002C2D55">
              <w:rPr>
                <w:rFonts w:ascii="Arial" w:hAnsi="Arial" w:cs="Arial"/>
                <w:sz w:val="18"/>
                <w:szCs w:val="18"/>
                <w:lang w:val="en-US"/>
              </w:rPr>
              <w:t>.024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83671" w:rsidRPr="002C2D5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x10</w:t>
            </w:r>
            <w:r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F8EBC15" w14:textId="543A8AF3" w:rsidR="008D296B" w:rsidRPr="002C2D55" w:rsidRDefault="000E374F" w:rsidP="00BA076B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2F8D" w:rsidRPr="002C2D55">
              <w:rPr>
                <w:rFonts w:ascii="Arial" w:hAnsi="Arial" w:cs="Arial"/>
                <w:sz w:val="18"/>
                <w:szCs w:val="18"/>
                <w:lang w:val="en-US"/>
              </w:rPr>
              <w:t>.024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x10</w:t>
            </w:r>
            <w:r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1D24F11" w14:textId="1C6E787F" w:rsidR="008D296B" w:rsidRPr="002C2D55" w:rsidRDefault="000E374F" w:rsidP="00BA076B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2F8D" w:rsidRPr="002C2D55">
              <w:rPr>
                <w:rFonts w:ascii="Arial" w:hAnsi="Arial" w:cs="Arial"/>
                <w:sz w:val="18"/>
                <w:szCs w:val="18"/>
                <w:lang w:val="en-US"/>
              </w:rPr>
              <w:t>.025</w:t>
            </w:r>
            <w:r w:rsidR="00492D6C"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6062F8" w:rsidRPr="002C2D5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x10</w:t>
            </w:r>
            <w:r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</w:t>
            </w:r>
            <w:r w:rsidR="00E83671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3C705A" w:rsidRPr="002C2D55" w14:paraId="003865FD" w14:textId="77777777" w:rsidTr="000A767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6540D8" w14:textId="77777777" w:rsidR="003C705A" w:rsidRPr="002C2D55" w:rsidRDefault="00CA5909" w:rsidP="00E96974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="003C705A" w:rsidRPr="002C2D55">
              <w:rPr>
                <w:rFonts w:ascii="Arial" w:hAnsi="Arial" w:cs="Arial"/>
                <w:sz w:val="18"/>
                <w:szCs w:val="18"/>
                <w:lang w:val="en-US"/>
              </w:rPr>
              <w:t>GFR</w:t>
            </w:r>
            <w:r w:rsidR="00E96974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(ml/min/1.73m</w:t>
            </w:r>
            <w:r w:rsidR="00E96974" w:rsidRPr="002C2D55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E96974" w:rsidRPr="002C2D5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C757EAD" w14:textId="1FC38E55" w:rsidR="003C705A" w:rsidRPr="002C2D55" w:rsidRDefault="004A3457" w:rsidP="000A7679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12.4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2899560" w14:textId="27B229B2" w:rsidR="003C705A" w:rsidRPr="002C2D55" w:rsidRDefault="004A3457" w:rsidP="000A7679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1.6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</w:p>
        </w:tc>
        <w:tc>
          <w:tcPr>
            <w:tcW w:w="0" w:type="auto"/>
            <w:vAlign w:val="center"/>
          </w:tcPr>
          <w:p w14:paraId="23347EAF" w14:textId="5B163CFA" w:rsidR="003C705A" w:rsidRPr="002C2D55" w:rsidRDefault="004A3457" w:rsidP="000A7679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8.8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FECCE53" w14:textId="55795A34" w:rsidR="003C705A" w:rsidRPr="002C2D55" w:rsidRDefault="004A3457" w:rsidP="000A7679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9.1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2AB41C52" w14:textId="3ED2A3F7" w:rsidR="003C705A" w:rsidRPr="002C2D55" w:rsidRDefault="004A3457" w:rsidP="000A7679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67.</w:t>
            </w:r>
            <w:r w:rsidR="001C5076" w:rsidRPr="002C2D55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AAF4B48" w14:textId="3B7CBC0F" w:rsidR="003C705A" w:rsidRPr="002C2D55" w:rsidRDefault="004A3457" w:rsidP="000A7679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87.4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2.8</w:t>
            </w:r>
          </w:p>
        </w:tc>
        <w:tc>
          <w:tcPr>
            <w:tcW w:w="0" w:type="auto"/>
            <w:vAlign w:val="center"/>
          </w:tcPr>
          <w:p w14:paraId="11E7ECAA" w14:textId="2FDFAD1B" w:rsidR="003C705A" w:rsidRPr="002C2D55" w:rsidRDefault="004A3457" w:rsidP="000A7679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54.</w:t>
            </w:r>
            <w:r w:rsidR="001C5076" w:rsidRPr="002C2D55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22.7</w:t>
            </w:r>
          </w:p>
        </w:tc>
        <w:tc>
          <w:tcPr>
            <w:tcW w:w="0" w:type="auto"/>
            <w:vAlign w:val="center"/>
          </w:tcPr>
          <w:p w14:paraId="096EF1A1" w14:textId="3CC93C45" w:rsidR="003C705A" w:rsidRPr="002C2D55" w:rsidRDefault="004A3457" w:rsidP="000A7679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108.8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="009D418B" w:rsidRPr="002C2D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</w:tc>
      </w:tr>
    </w:tbl>
    <w:p w14:paraId="24209B7B" w14:textId="36029510" w:rsidR="00641B61" w:rsidRPr="00641B61" w:rsidRDefault="00641B61" w:rsidP="00366BB1">
      <w:pPr>
        <w:ind w:right="1484"/>
        <w:rPr>
          <w:rFonts w:ascii="Arial" w:hAnsi="Arial" w:cs="Arial"/>
          <w:b/>
          <w:bCs/>
          <w:sz w:val="18"/>
          <w:szCs w:val="18"/>
          <w:lang w:val="en-US"/>
        </w:rPr>
      </w:pPr>
      <w:bookmarkStart w:id="4" w:name="_Hlk79744925"/>
    </w:p>
    <w:bookmarkEnd w:id="4"/>
    <w:p w14:paraId="526D46E7" w14:textId="66DEB001" w:rsidR="00FB3496" w:rsidRDefault="00FB3496" w:rsidP="00FB3496">
      <w:pPr>
        <w:ind w:right="1484"/>
        <w:jc w:val="both"/>
        <w:rPr>
          <w:rFonts w:ascii="Arial" w:eastAsia="Times New Roman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Table 5.</w:t>
      </w:r>
      <w:r w:rsidRPr="00641B61">
        <w:rPr>
          <w:rFonts w:ascii="Arial" w:hAnsi="Arial" w:cs="Arial"/>
          <w:sz w:val="18"/>
          <w:szCs w:val="18"/>
          <w:lang w:val="en-US"/>
        </w:rPr>
        <w:t xml:space="preserve"> </w:t>
      </w:r>
      <w:r w:rsidRPr="00641B61">
        <w:rPr>
          <w:rFonts w:ascii="Arial" w:hAnsi="Arial" w:cs="Arial"/>
          <w:b/>
          <w:bCs/>
          <w:sz w:val="18"/>
          <w:szCs w:val="18"/>
          <w:lang w:val="en-US"/>
        </w:rPr>
        <w:t>There was a wide variation in the temporal patterns of D-</w:t>
      </w:r>
      <w:r w:rsidR="000357F3">
        <w:rPr>
          <w:rFonts w:ascii="Arial" w:hAnsi="Arial" w:cs="Arial"/>
          <w:b/>
          <w:bCs/>
          <w:sz w:val="18"/>
          <w:szCs w:val="18"/>
          <w:lang w:val="en-US"/>
        </w:rPr>
        <w:t>D</w:t>
      </w:r>
      <w:r w:rsidRPr="00641B61">
        <w:rPr>
          <w:rFonts w:ascii="Arial" w:hAnsi="Arial" w:cs="Arial"/>
          <w:b/>
          <w:bCs/>
          <w:sz w:val="18"/>
          <w:szCs w:val="18"/>
          <w:lang w:val="en-US"/>
        </w:rPr>
        <w:t>imer concentrations among the athletes.</w:t>
      </w:r>
      <w:r w:rsidRPr="00641B61">
        <w:rPr>
          <w:rFonts w:ascii="Arial" w:hAnsi="Arial" w:cs="Arial"/>
          <w:sz w:val="18"/>
          <w:szCs w:val="18"/>
          <w:lang w:val="en-US"/>
        </w:rPr>
        <w:t xml:space="preserve"> The individualized concentrations of D-Dimer are shown during the CCombat™ Study. </w:t>
      </w:r>
      <w:r w:rsidRPr="00641B61">
        <w:rPr>
          <w:rFonts w:ascii="Arial" w:eastAsia="Times New Roman" w:hAnsi="Arial" w:cs="Arial"/>
          <w:bCs/>
          <w:sz w:val="18"/>
          <w:szCs w:val="18"/>
          <w:lang w:val="en-US"/>
        </w:rPr>
        <w:t>Due to experimental reasons, we were unable to retrieve the Athlete’s 2 D-Dimer data.</w:t>
      </w:r>
      <w:r w:rsidR="008145F9">
        <w:rPr>
          <w:rFonts w:ascii="Arial" w:eastAsia="Times New Roman" w:hAnsi="Arial" w:cs="Arial"/>
          <w:bCs/>
          <w:sz w:val="18"/>
          <w:szCs w:val="18"/>
          <w:lang w:val="en-US"/>
        </w:rPr>
        <w:t xml:space="preserve"> Not Available (NA)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077"/>
        <w:gridCol w:w="767"/>
        <w:gridCol w:w="767"/>
        <w:gridCol w:w="667"/>
        <w:gridCol w:w="767"/>
        <w:gridCol w:w="842"/>
        <w:gridCol w:w="942"/>
        <w:gridCol w:w="767"/>
        <w:gridCol w:w="667"/>
      </w:tblGrid>
      <w:tr w:rsidR="00CD772C" w:rsidRPr="002C2D55" w14:paraId="00AEFB95" w14:textId="77777777" w:rsidTr="00463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01E30D" w14:textId="0645E8FD" w:rsidR="00CD772C" w:rsidRPr="002C2D55" w:rsidRDefault="00CD772C" w:rsidP="00463720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703206" w14:textId="77777777" w:rsidR="00CD772C" w:rsidRPr="002C2D55" w:rsidRDefault="00CD772C" w:rsidP="00463720">
            <w:pPr>
              <w:ind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48h</w:t>
            </w:r>
          </w:p>
        </w:tc>
        <w:tc>
          <w:tcPr>
            <w:tcW w:w="0" w:type="auto"/>
            <w:vAlign w:val="center"/>
          </w:tcPr>
          <w:p w14:paraId="033C1B40" w14:textId="77777777" w:rsidR="00CD772C" w:rsidRPr="002C2D55" w:rsidRDefault="00CD772C" w:rsidP="00463720">
            <w:pPr>
              <w:ind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-24h</w:t>
            </w:r>
          </w:p>
        </w:tc>
        <w:tc>
          <w:tcPr>
            <w:tcW w:w="0" w:type="auto"/>
            <w:vAlign w:val="center"/>
          </w:tcPr>
          <w:p w14:paraId="33EE1E86" w14:textId="77777777" w:rsidR="00CD772C" w:rsidRPr="002C2D55" w:rsidRDefault="00CD772C" w:rsidP="00463720">
            <w:pPr>
              <w:ind w:righ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re</w:t>
            </w:r>
          </w:p>
        </w:tc>
        <w:tc>
          <w:tcPr>
            <w:tcW w:w="0" w:type="auto"/>
            <w:vAlign w:val="center"/>
          </w:tcPr>
          <w:p w14:paraId="5115BDF8" w14:textId="77777777" w:rsidR="00CD772C" w:rsidRPr="002C2D55" w:rsidRDefault="00CD772C" w:rsidP="00463720">
            <w:pPr>
              <w:ind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Post</w:t>
            </w:r>
          </w:p>
        </w:tc>
        <w:tc>
          <w:tcPr>
            <w:tcW w:w="0" w:type="auto"/>
            <w:vAlign w:val="center"/>
          </w:tcPr>
          <w:p w14:paraId="4A25A1EB" w14:textId="77777777" w:rsidR="00CD772C" w:rsidRPr="002C2D55" w:rsidRDefault="00CD772C" w:rsidP="00463720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60min</w:t>
            </w:r>
          </w:p>
        </w:tc>
        <w:tc>
          <w:tcPr>
            <w:tcW w:w="0" w:type="auto"/>
            <w:vAlign w:val="center"/>
          </w:tcPr>
          <w:p w14:paraId="20C19182" w14:textId="77777777" w:rsidR="00CD772C" w:rsidRPr="002C2D55" w:rsidRDefault="00CD772C" w:rsidP="00463720">
            <w:pPr>
              <w:ind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120min</w:t>
            </w:r>
          </w:p>
        </w:tc>
        <w:tc>
          <w:tcPr>
            <w:tcW w:w="0" w:type="auto"/>
            <w:vAlign w:val="center"/>
          </w:tcPr>
          <w:p w14:paraId="3CF7F999" w14:textId="77777777" w:rsidR="00CD772C" w:rsidRPr="002C2D55" w:rsidRDefault="00CD772C" w:rsidP="00463720">
            <w:pPr>
              <w:ind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24h</w:t>
            </w:r>
          </w:p>
        </w:tc>
        <w:tc>
          <w:tcPr>
            <w:tcW w:w="0" w:type="auto"/>
            <w:vAlign w:val="center"/>
          </w:tcPr>
          <w:p w14:paraId="102F4677" w14:textId="77777777" w:rsidR="00CD772C" w:rsidRPr="002C2D55" w:rsidRDefault="00CD772C" w:rsidP="00463720">
            <w:pPr>
              <w:ind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+48h</w:t>
            </w:r>
          </w:p>
        </w:tc>
      </w:tr>
      <w:tr w:rsidR="00CD772C" w:rsidRPr="002C2D55" w14:paraId="352EDEDF" w14:textId="77777777" w:rsidTr="00C46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4DFAD6" w14:textId="77777777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310C052A" w14:textId="78EDA747" w:rsidR="00CD772C" w:rsidRPr="00CD772C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D772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-Dimer (</w:t>
            </w:r>
            <w:proofErr w:type="spellStart"/>
            <w:r w:rsidRPr="00CD772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μg</w:t>
            </w:r>
            <w:proofErr w:type="spellEnd"/>
            <w:r w:rsidRPr="00CD772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L)</w:t>
            </w:r>
          </w:p>
        </w:tc>
      </w:tr>
      <w:tr w:rsidR="00CD772C" w:rsidRPr="002C2D55" w14:paraId="071777F4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522A56" w14:textId="77777777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</w:t>
            </w:r>
          </w:p>
        </w:tc>
        <w:tc>
          <w:tcPr>
            <w:tcW w:w="0" w:type="auto"/>
            <w:vAlign w:val="center"/>
          </w:tcPr>
          <w:p w14:paraId="142EFB90" w14:textId="67C71FB2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8.6</w:t>
            </w:r>
          </w:p>
        </w:tc>
        <w:tc>
          <w:tcPr>
            <w:tcW w:w="0" w:type="auto"/>
            <w:vAlign w:val="center"/>
          </w:tcPr>
          <w:p w14:paraId="69758060" w14:textId="7EF4ED69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0" w:type="auto"/>
            <w:vAlign w:val="center"/>
          </w:tcPr>
          <w:p w14:paraId="5BCAE480" w14:textId="2AEEEA51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62.2 </w:t>
            </w:r>
          </w:p>
        </w:tc>
        <w:tc>
          <w:tcPr>
            <w:tcW w:w="0" w:type="auto"/>
            <w:vAlign w:val="center"/>
          </w:tcPr>
          <w:p w14:paraId="11ACE57C" w14:textId="2A9FE3B1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06.6 </w:t>
            </w:r>
          </w:p>
        </w:tc>
        <w:tc>
          <w:tcPr>
            <w:tcW w:w="0" w:type="auto"/>
            <w:vAlign w:val="center"/>
          </w:tcPr>
          <w:p w14:paraId="30EC7780" w14:textId="52EED4F7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416.6 </w:t>
            </w:r>
          </w:p>
        </w:tc>
        <w:tc>
          <w:tcPr>
            <w:tcW w:w="0" w:type="auto"/>
            <w:vAlign w:val="center"/>
          </w:tcPr>
          <w:p w14:paraId="7AB13ED7" w14:textId="77777777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CC4BA09" w14:textId="2F6CF580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87.6 </w:t>
            </w:r>
          </w:p>
        </w:tc>
        <w:tc>
          <w:tcPr>
            <w:tcW w:w="0" w:type="auto"/>
            <w:vAlign w:val="center"/>
          </w:tcPr>
          <w:p w14:paraId="2221D5E5" w14:textId="02130D50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22.8 </w:t>
            </w:r>
          </w:p>
        </w:tc>
      </w:tr>
      <w:tr w:rsidR="00CD772C" w:rsidRPr="002C2D55" w14:paraId="72362478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61833D" w14:textId="77777777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2</w:t>
            </w:r>
          </w:p>
        </w:tc>
        <w:tc>
          <w:tcPr>
            <w:tcW w:w="0" w:type="auto"/>
            <w:vAlign w:val="center"/>
          </w:tcPr>
          <w:p w14:paraId="79F48C74" w14:textId="5D17E47A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5BD416A" w14:textId="1544CDA2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8836257" w14:textId="314722EC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23606D7D" w14:textId="1113927A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45550BA2" w14:textId="36E70486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AAC1AAB" w14:textId="57A556FB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78803A3" w14:textId="77777777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800652C" w14:textId="77777777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CD772C" w:rsidRPr="002C2D55" w14:paraId="78978283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22077B" w14:textId="77777777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3</w:t>
            </w:r>
          </w:p>
        </w:tc>
        <w:tc>
          <w:tcPr>
            <w:tcW w:w="0" w:type="auto"/>
            <w:vAlign w:val="center"/>
          </w:tcPr>
          <w:p w14:paraId="0E85C524" w14:textId="78A4FCFA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2.4</w:t>
            </w:r>
          </w:p>
        </w:tc>
        <w:tc>
          <w:tcPr>
            <w:tcW w:w="0" w:type="auto"/>
            <w:vAlign w:val="center"/>
          </w:tcPr>
          <w:p w14:paraId="3CE8A62F" w14:textId="0B917654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58.1</w:t>
            </w:r>
          </w:p>
        </w:tc>
        <w:tc>
          <w:tcPr>
            <w:tcW w:w="0" w:type="auto"/>
            <w:vAlign w:val="center"/>
          </w:tcPr>
          <w:p w14:paraId="443C2414" w14:textId="7D06ADE7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3.8</w:t>
            </w:r>
          </w:p>
        </w:tc>
        <w:tc>
          <w:tcPr>
            <w:tcW w:w="0" w:type="auto"/>
            <w:vAlign w:val="center"/>
          </w:tcPr>
          <w:p w14:paraId="5240E649" w14:textId="044A6524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5.2</w:t>
            </w:r>
          </w:p>
        </w:tc>
        <w:tc>
          <w:tcPr>
            <w:tcW w:w="0" w:type="auto"/>
            <w:vAlign w:val="center"/>
          </w:tcPr>
          <w:p w14:paraId="1ECF6240" w14:textId="3516D10C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8.9</w:t>
            </w:r>
          </w:p>
        </w:tc>
        <w:tc>
          <w:tcPr>
            <w:tcW w:w="0" w:type="auto"/>
            <w:vAlign w:val="center"/>
          </w:tcPr>
          <w:p w14:paraId="14F90207" w14:textId="475E9153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0.9</w:t>
            </w:r>
          </w:p>
        </w:tc>
        <w:tc>
          <w:tcPr>
            <w:tcW w:w="0" w:type="auto"/>
            <w:vAlign w:val="center"/>
          </w:tcPr>
          <w:p w14:paraId="2FCF72AD" w14:textId="11FA006F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1.6</w:t>
            </w:r>
          </w:p>
        </w:tc>
        <w:tc>
          <w:tcPr>
            <w:tcW w:w="0" w:type="auto"/>
            <w:vAlign w:val="center"/>
          </w:tcPr>
          <w:p w14:paraId="446F302A" w14:textId="3EEF6FA7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4.9</w:t>
            </w:r>
          </w:p>
        </w:tc>
      </w:tr>
      <w:tr w:rsidR="00CD772C" w:rsidRPr="002C2D55" w14:paraId="1A900212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76D1D3" w14:textId="68B72FD9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4</w:t>
            </w:r>
          </w:p>
        </w:tc>
        <w:tc>
          <w:tcPr>
            <w:tcW w:w="0" w:type="auto"/>
            <w:vAlign w:val="center"/>
          </w:tcPr>
          <w:p w14:paraId="545C7DC4" w14:textId="6C89E8CC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0.5</w:t>
            </w:r>
          </w:p>
        </w:tc>
        <w:tc>
          <w:tcPr>
            <w:tcW w:w="0" w:type="auto"/>
            <w:vAlign w:val="center"/>
          </w:tcPr>
          <w:p w14:paraId="7B51BA8A" w14:textId="66752A03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54.2</w:t>
            </w:r>
          </w:p>
        </w:tc>
        <w:tc>
          <w:tcPr>
            <w:tcW w:w="0" w:type="auto"/>
            <w:vAlign w:val="center"/>
          </w:tcPr>
          <w:p w14:paraId="096E4762" w14:textId="56B3970F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8.7</w:t>
            </w:r>
          </w:p>
        </w:tc>
        <w:tc>
          <w:tcPr>
            <w:tcW w:w="0" w:type="auto"/>
            <w:vAlign w:val="center"/>
          </w:tcPr>
          <w:p w14:paraId="66B528D5" w14:textId="42B7049F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14.2</w:t>
            </w:r>
          </w:p>
        </w:tc>
        <w:tc>
          <w:tcPr>
            <w:tcW w:w="0" w:type="auto"/>
            <w:vAlign w:val="center"/>
          </w:tcPr>
          <w:p w14:paraId="4EEC4FFD" w14:textId="0239305E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3.5</w:t>
            </w:r>
          </w:p>
        </w:tc>
        <w:tc>
          <w:tcPr>
            <w:tcW w:w="0" w:type="auto"/>
            <w:vAlign w:val="center"/>
          </w:tcPr>
          <w:p w14:paraId="5AC58A3B" w14:textId="6BBA5E78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6</w:t>
            </w:r>
            <w:r w:rsidRPr="002C2D5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754D3CC" w14:textId="67012923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9.5</w:t>
            </w:r>
          </w:p>
        </w:tc>
        <w:tc>
          <w:tcPr>
            <w:tcW w:w="0" w:type="auto"/>
            <w:vAlign w:val="center"/>
          </w:tcPr>
          <w:p w14:paraId="3C4E1532" w14:textId="32941D41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77.2</w:t>
            </w:r>
          </w:p>
        </w:tc>
      </w:tr>
      <w:tr w:rsidR="00CD772C" w:rsidRPr="002C2D55" w14:paraId="01E970FE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AC3D64" w14:textId="0E769A54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5</w:t>
            </w:r>
          </w:p>
        </w:tc>
        <w:tc>
          <w:tcPr>
            <w:tcW w:w="0" w:type="auto"/>
            <w:vAlign w:val="center"/>
          </w:tcPr>
          <w:p w14:paraId="67BBD86D" w14:textId="79219D82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77.8</w:t>
            </w:r>
          </w:p>
        </w:tc>
        <w:tc>
          <w:tcPr>
            <w:tcW w:w="0" w:type="auto"/>
            <w:vAlign w:val="center"/>
          </w:tcPr>
          <w:p w14:paraId="2C6AC928" w14:textId="37D9A974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58.0</w:t>
            </w:r>
          </w:p>
        </w:tc>
        <w:tc>
          <w:tcPr>
            <w:tcW w:w="0" w:type="auto"/>
            <w:vAlign w:val="center"/>
          </w:tcPr>
          <w:p w14:paraId="17B3CB2A" w14:textId="7733028E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2.4</w:t>
            </w:r>
          </w:p>
        </w:tc>
        <w:tc>
          <w:tcPr>
            <w:tcW w:w="0" w:type="auto"/>
            <w:vAlign w:val="center"/>
          </w:tcPr>
          <w:p w14:paraId="6785D69C" w14:textId="7AF5E769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3.9</w:t>
            </w:r>
          </w:p>
        </w:tc>
        <w:tc>
          <w:tcPr>
            <w:tcW w:w="0" w:type="auto"/>
            <w:vAlign w:val="center"/>
          </w:tcPr>
          <w:p w14:paraId="1486FC09" w14:textId="46BBA1A7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21.8</w:t>
            </w:r>
          </w:p>
        </w:tc>
        <w:tc>
          <w:tcPr>
            <w:tcW w:w="0" w:type="auto"/>
            <w:vAlign w:val="center"/>
          </w:tcPr>
          <w:p w14:paraId="197FA530" w14:textId="27355CE9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20.5</w:t>
            </w:r>
          </w:p>
        </w:tc>
        <w:tc>
          <w:tcPr>
            <w:tcW w:w="0" w:type="auto"/>
            <w:vAlign w:val="center"/>
          </w:tcPr>
          <w:p w14:paraId="50F0D397" w14:textId="453A16EF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4.4</w:t>
            </w:r>
          </w:p>
        </w:tc>
        <w:tc>
          <w:tcPr>
            <w:tcW w:w="0" w:type="auto"/>
            <w:vAlign w:val="center"/>
          </w:tcPr>
          <w:p w14:paraId="41F227B0" w14:textId="608EA2D1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.0</w:t>
            </w:r>
          </w:p>
        </w:tc>
      </w:tr>
      <w:tr w:rsidR="00CD772C" w:rsidRPr="002C2D55" w14:paraId="1412ACAC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A082E2" w14:textId="770B4F3F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6</w:t>
            </w:r>
          </w:p>
        </w:tc>
        <w:tc>
          <w:tcPr>
            <w:tcW w:w="0" w:type="auto"/>
            <w:vAlign w:val="center"/>
          </w:tcPr>
          <w:p w14:paraId="6FCA044C" w14:textId="19A48E8C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3.9</w:t>
            </w:r>
          </w:p>
        </w:tc>
        <w:tc>
          <w:tcPr>
            <w:tcW w:w="0" w:type="auto"/>
            <w:vAlign w:val="center"/>
          </w:tcPr>
          <w:p w14:paraId="3413D39E" w14:textId="3446A45A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94.6</w:t>
            </w:r>
          </w:p>
        </w:tc>
        <w:tc>
          <w:tcPr>
            <w:tcW w:w="0" w:type="auto"/>
            <w:vAlign w:val="center"/>
          </w:tcPr>
          <w:p w14:paraId="77AA1F8C" w14:textId="5B091D84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8.6</w:t>
            </w:r>
          </w:p>
        </w:tc>
        <w:tc>
          <w:tcPr>
            <w:tcW w:w="0" w:type="auto"/>
            <w:vAlign w:val="center"/>
          </w:tcPr>
          <w:p w14:paraId="5489452E" w14:textId="07BE38E2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08.2</w:t>
            </w:r>
          </w:p>
        </w:tc>
        <w:tc>
          <w:tcPr>
            <w:tcW w:w="0" w:type="auto"/>
            <w:vAlign w:val="center"/>
          </w:tcPr>
          <w:p w14:paraId="312FD159" w14:textId="2798E71B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0.3</w:t>
            </w:r>
          </w:p>
        </w:tc>
        <w:tc>
          <w:tcPr>
            <w:tcW w:w="0" w:type="auto"/>
            <w:vAlign w:val="center"/>
          </w:tcPr>
          <w:p w14:paraId="127F22CB" w14:textId="2FE6C8B5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1.5</w:t>
            </w:r>
          </w:p>
        </w:tc>
        <w:tc>
          <w:tcPr>
            <w:tcW w:w="0" w:type="auto"/>
            <w:vAlign w:val="center"/>
          </w:tcPr>
          <w:p w14:paraId="326688F5" w14:textId="43AE8FAF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9.3</w:t>
            </w:r>
          </w:p>
        </w:tc>
        <w:tc>
          <w:tcPr>
            <w:tcW w:w="0" w:type="auto"/>
            <w:vAlign w:val="center"/>
          </w:tcPr>
          <w:p w14:paraId="22A0F639" w14:textId="1ACB14CD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3.2</w:t>
            </w:r>
          </w:p>
        </w:tc>
      </w:tr>
      <w:tr w:rsidR="00CD772C" w:rsidRPr="002C2D55" w14:paraId="4ADAC4AB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76EC4C" w14:textId="07EC0FB6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7</w:t>
            </w:r>
          </w:p>
        </w:tc>
        <w:tc>
          <w:tcPr>
            <w:tcW w:w="0" w:type="auto"/>
            <w:vAlign w:val="center"/>
          </w:tcPr>
          <w:p w14:paraId="0C53E0BA" w14:textId="08FF543A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69.8</w:t>
            </w:r>
          </w:p>
        </w:tc>
        <w:tc>
          <w:tcPr>
            <w:tcW w:w="0" w:type="auto"/>
            <w:vAlign w:val="center"/>
          </w:tcPr>
          <w:p w14:paraId="08E0ED21" w14:textId="151BE90A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45.4</w:t>
            </w:r>
          </w:p>
        </w:tc>
        <w:tc>
          <w:tcPr>
            <w:tcW w:w="0" w:type="auto"/>
            <w:vAlign w:val="center"/>
          </w:tcPr>
          <w:p w14:paraId="37F5CF40" w14:textId="7BE9C959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3.3</w:t>
            </w:r>
          </w:p>
        </w:tc>
        <w:tc>
          <w:tcPr>
            <w:tcW w:w="0" w:type="auto"/>
            <w:vAlign w:val="center"/>
          </w:tcPr>
          <w:p w14:paraId="6C1C8FEE" w14:textId="52DE431B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66.1</w:t>
            </w:r>
          </w:p>
        </w:tc>
        <w:tc>
          <w:tcPr>
            <w:tcW w:w="0" w:type="auto"/>
            <w:vAlign w:val="center"/>
          </w:tcPr>
          <w:p w14:paraId="1ECA9AD1" w14:textId="33C152AD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83.3</w:t>
            </w:r>
          </w:p>
        </w:tc>
        <w:tc>
          <w:tcPr>
            <w:tcW w:w="0" w:type="auto"/>
            <w:vAlign w:val="center"/>
          </w:tcPr>
          <w:p w14:paraId="5DA2196B" w14:textId="1A8D97F5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22.2</w:t>
            </w:r>
          </w:p>
        </w:tc>
        <w:tc>
          <w:tcPr>
            <w:tcW w:w="0" w:type="auto"/>
            <w:vAlign w:val="center"/>
          </w:tcPr>
          <w:p w14:paraId="2EB60161" w14:textId="450B5511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4.0</w:t>
            </w:r>
          </w:p>
        </w:tc>
        <w:tc>
          <w:tcPr>
            <w:tcW w:w="0" w:type="auto"/>
            <w:vAlign w:val="center"/>
          </w:tcPr>
          <w:p w14:paraId="175FA21C" w14:textId="5ECB3674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69.8</w:t>
            </w:r>
          </w:p>
        </w:tc>
      </w:tr>
      <w:tr w:rsidR="00CD772C" w:rsidRPr="002C2D55" w14:paraId="6B46C355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B7AC50" w14:textId="06237B48" w:rsidR="00CD772C" w:rsidRPr="002C2D55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8</w:t>
            </w:r>
          </w:p>
        </w:tc>
        <w:tc>
          <w:tcPr>
            <w:tcW w:w="0" w:type="auto"/>
            <w:vAlign w:val="center"/>
          </w:tcPr>
          <w:p w14:paraId="325A4AE3" w14:textId="464EE0E7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.6</w:t>
            </w:r>
          </w:p>
        </w:tc>
        <w:tc>
          <w:tcPr>
            <w:tcW w:w="0" w:type="auto"/>
            <w:vAlign w:val="center"/>
          </w:tcPr>
          <w:p w14:paraId="4CF7A76D" w14:textId="109D91A1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1.9</w:t>
            </w:r>
          </w:p>
        </w:tc>
        <w:tc>
          <w:tcPr>
            <w:tcW w:w="0" w:type="auto"/>
            <w:vAlign w:val="center"/>
          </w:tcPr>
          <w:p w14:paraId="53DEECF1" w14:textId="578992CF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4.4</w:t>
            </w:r>
          </w:p>
        </w:tc>
        <w:tc>
          <w:tcPr>
            <w:tcW w:w="0" w:type="auto"/>
            <w:vAlign w:val="center"/>
          </w:tcPr>
          <w:p w14:paraId="2A34CC6B" w14:textId="53D1EAFC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4.0</w:t>
            </w:r>
          </w:p>
        </w:tc>
        <w:tc>
          <w:tcPr>
            <w:tcW w:w="0" w:type="auto"/>
            <w:vAlign w:val="center"/>
          </w:tcPr>
          <w:p w14:paraId="4692E9CE" w14:textId="3730B2F1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3.2</w:t>
            </w:r>
          </w:p>
        </w:tc>
        <w:tc>
          <w:tcPr>
            <w:tcW w:w="0" w:type="auto"/>
            <w:vAlign w:val="center"/>
          </w:tcPr>
          <w:p w14:paraId="0D2061E0" w14:textId="624DA8E2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2.8</w:t>
            </w:r>
          </w:p>
        </w:tc>
        <w:tc>
          <w:tcPr>
            <w:tcW w:w="0" w:type="auto"/>
            <w:vAlign w:val="center"/>
          </w:tcPr>
          <w:p w14:paraId="2E578047" w14:textId="5854BE11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8</w:t>
            </w:r>
          </w:p>
        </w:tc>
        <w:tc>
          <w:tcPr>
            <w:tcW w:w="0" w:type="auto"/>
            <w:vAlign w:val="center"/>
          </w:tcPr>
          <w:p w14:paraId="6DE0FC95" w14:textId="460C7575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</w:tr>
      <w:tr w:rsidR="00CD772C" w:rsidRPr="002C2D55" w14:paraId="4B6828E7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C0809A" w14:textId="1A3D3B8C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9</w:t>
            </w:r>
          </w:p>
        </w:tc>
        <w:tc>
          <w:tcPr>
            <w:tcW w:w="0" w:type="auto"/>
            <w:vAlign w:val="center"/>
          </w:tcPr>
          <w:p w14:paraId="38125D00" w14:textId="5B16E1B9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6.7</w:t>
            </w:r>
          </w:p>
        </w:tc>
        <w:tc>
          <w:tcPr>
            <w:tcW w:w="0" w:type="auto"/>
            <w:vAlign w:val="center"/>
          </w:tcPr>
          <w:p w14:paraId="3386A6A9" w14:textId="72F86E3C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9.7</w:t>
            </w:r>
          </w:p>
        </w:tc>
        <w:tc>
          <w:tcPr>
            <w:tcW w:w="0" w:type="auto"/>
            <w:vAlign w:val="center"/>
          </w:tcPr>
          <w:p w14:paraId="4FB47D2E" w14:textId="3FA9F13A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2.6</w:t>
            </w:r>
          </w:p>
        </w:tc>
        <w:tc>
          <w:tcPr>
            <w:tcW w:w="0" w:type="auto"/>
            <w:vAlign w:val="center"/>
          </w:tcPr>
          <w:p w14:paraId="5A333B1B" w14:textId="75981A9B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30.1</w:t>
            </w:r>
          </w:p>
        </w:tc>
        <w:tc>
          <w:tcPr>
            <w:tcW w:w="0" w:type="auto"/>
            <w:vAlign w:val="center"/>
          </w:tcPr>
          <w:p w14:paraId="7A6F5C23" w14:textId="674192A9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5.7</w:t>
            </w:r>
          </w:p>
        </w:tc>
        <w:tc>
          <w:tcPr>
            <w:tcW w:w="0" w:type="auto"/>
            <w:vAlign w:val="center"/>
          </w:tcPr>
          <w:p w14:paraId="1D2EA90C" w14:textId="59A43C07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04.3</w:t>
            </w:r>
          </w:p>
        </w:tc>
        <w:tc>
          <w:tcPr>
            <w:tcW w:w="0" w:type="auto"/>
            <w:vAlign w:val="center"/>
          </w:tcPr>
          <w:p w14:paraId="2217EE6E" w14:textId="0C9FC232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9.5</w:t>
            </w:r>
          </w:p>
        </w:tc>
        <w:tc>
          <w:tcPr>
            <w:tcW w:w="0" w:type="auto"/>
            <w:vAlign w:val="center"/>
          </w:tcPr>
          <w:p w14:paraId="0B22A6DD" w14:textId="67E9AFFC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5.7</w:t>
            </w:r>
          </w:p>
        </w:tc>
      </w:tr>
      <w:tr w:rsidR="00CD772C" w:rsidRPr="002C2D55" w14:paraId="55E342A5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F5FDBB" w14:textId="3A221ACA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0</w:t>
            </w:r>
          </w:p>
        </w:tc>
        <w:tc>
          <w:tcPr>
            <w:tcW w:w="0" w:type="auto"/>
            <w:vAlign w:val="center"/>
          </w:tcPr>
          <w:p w14:paraId="7913EAA3" w14:textId="466131A7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6.1</w:t>
            </w:r>
          </w:p>
        </w:tc>
        <w:tc>
          <w:tcPr>
            <w:tcW w:w="0" w:type="auto"/>
            <w:vAlign w:val="center"/>
          </w:tcPr>
          <w:p w14:paraId="0C1D6B3A" w14:textId="2F54624D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4.3</w:t>
            </w:r>
          </w:p>
        </w:tc>
        <w:tc>
          <w:tcPr>
            <w:tcW w:w="0" w:type="auto"/>
            <w:vAlign w:val="center"/>
          </w:tcPr>
          <w:p w14:paraId="5FA734DC" w14:textId="536397BC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7.5</w:t>
            </w:r>
          </w:p>
        </w:tc>
        <w:tc>
          <w:tcPr>
            <w:tcW w:w="0" w:type="auto"/>
            <w:vAlign w:val="center"/>
          </w:tcPr>
          <w:p w14:paraId="2CA3BCE1" w14:textId="534BE190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51.1</w:t>
            </w:r>
          </w:p>
        </w:tc>
        <w:tc>
          <w:tcPr>
            <w:tcW w:w="0" w:type="auto"/>
            <w:vAlign w:val="center"/>
          </w:tcPr>
          <w:p w14:paraId="2091DF3A" w14:textId="211936FE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6.7</w:t>
            </w:r>
          </w:p>
        </w:tc>
        <w:tc>
          <w:tcPr>
            <w:tcW w:w="0" w:type="auto"/>
            <w:vAlign w:val="center"/>
          </w:tcPr>
          <w:p w14:paraId="172D8598" w14:textId="5F5F7468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84.2</w:t>
            </w:r>
          </w:p>
        </w:tc>
        <w:tc>
          <w:tcPr>
            <w:tcW w:w="0" w:type="auto"/>
            <w:vAlign w:val="center"/>
          </w:tcPr>
          <w:p w14:paraId="486AE3AC" w14:textId="6C019438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1.4</w:t>
            </w:r>
          </w:p>
        </w:tc>
        <w:tc>
          <w:tcPr>
            <w:tcW w:w="0" w:type="auto"/>
            <w:vAlign w:val="center"/>
          </w:tcPr>
          <w:p w14:paraId="47AD13F4" w14:textId="13A00B67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9.7</w:t>
            </w:r>
          </w:p>
        </w:tc>
      </w:tr>
      <w:tr w:rsidR="00CD772C" w:rsidRPr="002C2D55" w14:paraId="1EB103B1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8086F7" w14:textId="496A8250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1</w:t>
            </w:r>
          </w:p>
        </w:tc>
        <w:tc>
          <w:tcPr>
            <w:tcW w:w="0" w:type="auto"/>
            <w:vAlign w:val="center"/>
          </w:tcPr>
          <w:p w14:paraId="7FC66F18" w14:textId="19BAAD5C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7.9</w:t>
            </w:r>
          </w:p>
        </w:tc>
        <w:tc>
          <w:tcPr>
            <w:tcW w:w="0" w:type="auto"/>
            <w:vAlign w:val="center"/>
          </w:tcPr>
          <w:p w14:paraId="7AA0E2DA" w14:textId="67FE9711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3.5</w:t>
            </w:r>
          </w:p>
        </w:tc>
        <w:tc>
          <w:tcPr>
            <w:tcW w:w="0" w:type="auto"/>
            <w:vAlign w:val="center"/>
          </w:tcPr>
          <w:p w14:paraId="092BBE35" w14:textId="2CF65B64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0" w:type="auto"/>
            <w:vAlign w:val="center"/>
          </w:tcPr>
          <w:p w14:paraId="6E2CB837" w14:textId="021CDA9B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36.9</w:t>
            </w:r>
          </w:p>
        </w:tc>
        <w:tc>
          <w:tcPr>
            <w:tcW w:w="0" w:type="auto"/>
            <w:vAlign w:val="center"/>
          </w:tcPr>
          <w:p w14:paraId="44A40254" w14:textId="27FB2688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9.5</w:t>
            </w:r>
          </w:p>
        </w:tc>
        <w:tc>
          <w:tcPr>
            <w:tcW w:w="0" w:type="auto"/>
            <w:vAlign w:val="center"/>
          </w:tcPr>
          <w:p w14:paraId="62FA1D2A" w14:textId="6901E80D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2.3</w:t>
            </w:r>
          </w:p>
        </w:tc>
        <w:tc>
          <w:tcPr>
            <w:tcW w:w="0" w:type="auto"/>
            <w:vAlign w:val="center"/>
          </w:tcPr>
          <w:p w14:paraId="303DCD7E" w14:textId="093037DB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4E013091" w14:textId="19DB8D13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5.8</w:t>
            </w:r>
          </w:p>
        </w:tc>
      </w:tr>
      <w:tr w:rsidR="00CD772C" w:rsidRPr="002C2D55" w14:paraId="55B29DE9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E76F0D" w14:textId="1616031E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2</w:t>
            </w:r>
          </w:p>
        </w:tc>
        <w:tc>
          <w:tcPr>
            <w:tcW w:w="0" w:type="auto"/>
            <w:vAlign w:val="center"/>
          </w:tcPr>
          <w:p w14:paraId="549BFFB7" w14:textId="29996629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7.0</w:t>
            </w:r>
          </w:p>
        </w:tc>
        <w:tc>
          <w:tcPr>
            <w:tcW w:w="0" w:type="auto"/>
            <w:vAlign w:val="center"/>
          </w:tcPr>
          <w:p w14:paraId="7FADFFF2" w14:textId="5845B1EA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7.6</w:t>
            </w:r>
          </w:p>
        </w:tc>
        <w:tc>
          <w:tcPr>
            <w:tcW w:w="0" w:type="auto"/>
            <w:vAlign w:val="center"/>
          </w:tcPr>
          <w:p w14:paraId="5140D967" w14:textId="04C74710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1.1</w:t>
            </w:r>
          </w:p>
        </w:tc>
        <w:tc>
          <w:tcPr>
            <w:tcW w:w="0" w:type="auto"/>
            <w:vAlign w:val="center"/>
          </w:tcPr>
          <w:p w14:paraId="3FE1333D" w14:textId="6BFDD740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4.3</w:t>
            </w:r>
          </w:p>
        </w:tc>
        <w:tc>
          <w:tcPr>
            <w:tcW w:w="0" w:type="auto"/>
            <w:vAlign w:val="center"/>
          </w:tcPr>
          <w:p w14:paraId="3D777770" w14:textId="04379310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4.2</w:t>
            </w:r>
          </w:p>
        </w:tc>
        <w:tc>
          <w:tcPr>
            <w:tcW w:w="0" w:type="auto"/>
            <w:vAlign w:val="center"/>
          </w:tcPr>
          <w:p w14:paraId="2B2DDA15" w14:textId="63117400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9.1</w:t>
            </w:r>
          </w:p>
        </w:tc>
        <w:tc>
          <w:tcPr>
            <w:tcW w:w="0" w:type="auto"/>
            <w:vAlign w:val="center"/>
          </w:tcPr>
          <w:p w14:paraId="19141BAB" w14:textId="2F9BFDC4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3.4</w:t>
            </w:r>
          </w:p>
        </w:tc>
        <w:tc>
          <w:tcPr>
            <w:tcW w:w="0" w:type="auto"/>
            <w:vAlign w:val="center"/>
          </w:tcPr>
          <w:p w14:paraId="33761FE7" w14:textId="77777777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CD772C" w:rsidRPr="002C2D55" w14:paraId="4DD00669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60C7F0" w14:textId="65825762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3</w:t>
            </w:r>
          </w:p>
        </w:tc>
        <w:tc>
          <w:tcPr>
            <w:tcW w:w="0" w:type="auto"/>
            <w:vAlign w:val="center"/>
          </w:tcPr>
          <w:p w14:paraId="5BE3294A" w14:textId="7CF0EE29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9.6</w:t>
            </w:r>
          </w:p>
        </w:tc>
        <w:tc>
          <w:tcPr>
            <w:tcW w:w="0" w:type="auto"/>
            <w:vAlign w:val="center"/>
          </w:tcPr>
          <w:p w14:paraId="34B3D353" w14:textId="09D92BCC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.0</w:t>
            </w:r>
          </w:p>
        </w:tc>
        <w:tc>
          <w:tcPr>
            <w:tcW w:w="0" w:type="auto"/>
            <w:vAlign w:val="center"/>
          </w:tcPr>
          <w:p w14:paraId="71BEF004" w14:textId="6B71D898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0" w:type="auto"/>
            <w:vAlign w:val="center"/>
          </w:tcPr>
          <w:p w14:paraId="450AB3A0" w14:textId="098F34DC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5.5</w:t>
            </w:r>
          </w:p>
        </w:tc>
        <w:tc>
          <w:tcPr>
            <w:tcW w:w="0" w:type="auto"/>
            <w:vAlign w:val="center"/>
          </w:tcPr>
          <w:p w14:paraId="4699E9CD" w14:textId="55EB964A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9.8</w:t>
            </w:r>
          </w:p>
        </w:tc>
        <w:tc>
          <w:tcPr>
            <w:tcW w:w="0" w:type="auto"/>
            <w:vAlign w:val="center"/>
          </w:tcPr>
          <w:p w14:paraId="19AB2DCC" w14:textId="49F181D4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0.9</w:t>
            </w:r>
          </w:p>
        </w:tc>
        <w:tc>
          <w:tcPr>
            <w:tcW w:w="0" w:type="auto"/>
            <w:vAlign w:val="center"/>
          </w:tcPr>
          <w:p w14:paraId="5708BA28" w14:textId="510E7FE6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0" w:type="auto"/>
            <w:vAlign w:val="center"/>
          </w:tcPr>
          <w:p w14:paraId="04DA8293" w14:textId="77777777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CD772C" w:rsidRPr="002C2D55" w14:paraId="3DEA8981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92CF26" w14:textId="545F415D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4</w:t>
            </w:r>
          </w:p>
        </w:tc>
        <w:tc>
          <w:tcPr>
            <w:tcW w:w="0" w:type="auto"/>
            <w:vAlign w:val="center"/>
          </w:tcPr>
          <w:p w14:paraId="5B21B8F3" w14:textId="41ED8EBC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8.4</w:t>
            </w:r>
          </w:p>
        </w:tc>
        <w:tc>
          <w:tcPr>
            <w:tcW w:w="0" w:type="auto"/>
            <w:vAlign w:val="center"/>
          </w:tcPr>
          <w:p w14:paraId="37C11B71" w14:textId="1DE3D0EC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6.5</w:t>
            </w:r>
          </w:p>
        </w:tc>
        <w:tc>
          <w:tcPr>
            <w:tcW w:w="0" w:type="auto"/>
            <w:vAlign w:val="center"/>
          </w:tcPr>
          <w:p w14:paraId="06469DBD" w14:textId="47D2A9D4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5.8</w:t>
            </w:r>
          </w:p>
        </w:tc>
        <w:tc>
          <w:tcPr>
            <w:tcW w:w="0" w:type="auto"/>
            <w:vAlign w:val="center"/>
          </w:tcPr>
          <w:p w14:paraId="5E1E0D69" w14:textId="77C9F76A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0.8</w:t>
            </w:r>
          </w:p>
        </w:tc>
        <w:tc>
          <w:tcPr>
            <w:tcW w:w="0" w:type="auto"/>
            <w:vAlign w:val="center"/>
          </w:tcPr>
          <w:p w14:paraId="41F5665D" w14:textId="60A72BFA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0" w:type="auto"/>
            <w:vAlign w:val="center"/>
          </w:tcPr>
          <w:p w14:paraId="7E64C2DE" w14:textId="1A258FB3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8.5</w:t>
            </w:r>
          </w:p>
        </w:tc>
        <w:tc>
          <w:tcPr>
            <w:tcW w:w="0" w:type="auto"/>
            <w:vAlign w:val="center"/>
          </w:tcPr>
          <w:p w14:paraId="7A94AA9E" w14:textId="2E0698F9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9.91</w:t>
            </w:r>
          </w:p>
        </w:tc>
        <w:tc>
          <w:tcPr>
            <w:tcW w:w="0" w:type="auto"/>
            <w:vAlign w:val="center"/>
          </w:tcPr>
          <w:p w14:paraId="346265DC" w14:textId="77777777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CD772C" w:rsidRPr="002C2D55" w14:paraId="2CC7505F" w14:textId="77777777" w:rsidTr="006744C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A9F8DF" w14:textId="655B62CD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5</w:t>
            </w:r>
          </w:p>
        </w:tc>
        <w:tc>
          <w:tcPr>
            <w:tcW w:w="0" w:type="auto"/>
            <w:vAlign w:val="center"/>
          </w:tcPr>
          <w:p w14:paraId="38BD6924" w14:textId="5189953E" w:rsidR="00CD772C" w:rsidRPr="002C2D55" w:rsidRDefault="00CD772C" w:rsidP="00CD772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0.9</w:t>
            </w:r>
          </w:p>
        </w:tc>
        <w:tc>
          <w:tcPr>
            <w:tcW w:w="0" w:type="auto"/>
            <w:vAlign w:val="center"/>
          </w:tcPr>
          <w:p w14:paraId="557753A8" w14:textId="5862EA3D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7.3</w:t>
            </w:r>
          </w:p>
        </w:tc>
        <w:tc>
          <w:tcPr>
            <w:tcW w:w="0" w:type="auto"/>
            <w:vAlign w:val="center"/>
          </w:tcPr>
          <w:p w14:paraId="5DD13C1B" w14:textId="65C0F848" w:rsidR="00CD772C" w:rsidRPr="002C2D55" w:rsidRDefault="00CD772C" w:rsidP="00CD772C">
            <w:pPr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7.2</w:t>
            </w:r>
          </w:p>
        </w:tc>
        <w:tc>
          <w:tcPr>
            <w:tcW w:w="0" w:type="auto"/>
            <w:vAlign w:val="center"/>
          </w:tcPr>
          <w:p w14:paraId="3EFBBD1D" w14:textId="3701BEFE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18.4</w:t>
            </w:r>
          </w:p>
        </w:tc>
        <w:tc>
          <w:tcPr>
            <w:tcW w:w="0" w:type="auto"/>
            <w:vAlign w:val="center"/>
          </w:tcPr>
          <w:p w14:paraId="5A92CB30" w14:textId="5908F222" w:rsidR="00CD772C" w:rsidRPr="002C2D55" w:rsidRDefault="00CD772C" w:rsidP="00CD772C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31.6</w:t>
            </w:r>
          </w:p>
        </w:tc>
        <w:tc>
          <w:tcPr>
            <w:tcW w:w="0" w:type="auto"/>
            <w:vAlign w:val="center"/>
          </w:tcPr>
          <w:p w14:paraId="4C89DF7B" w14:textId="473DF6B7" w:rsidR="00CD772C" w:rsidRPr="002C2D55" w:rsidRDefault="00CD772C" w:rsidP="00CD772C">
            <w:pPr>
              <w:ind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17.7</w:t>
            </w:r>
          </w:p>
        </w:tc>
        <w:tc>
          <w:tcPr>
            <w:tcW w:w="0" w:type="auto"/>
            <w:vAlign w:val="center"/>
          </w:tcPr>
          <w:p w14:paraId="604F52DD" w14:textId="2F2EA7B1" w:rsidR="00CD772C" w:rsidRPr="002C2D55" w:rsidRDefault="00CD772C" w:rsidP="00CD772C">
            <w:pPr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9.4</w:t>
            </w:r>
          </w:p>
        </w:tc>
        <w:tc>
          <w:tcPr>
            <w:tcW w:w="0" w:type="auto"/>
            <w:vAlign w:val="center"/>
          </w:tcPr>
          <w:p w14:paraId="5E2AD8AD" w14:textId="77777777" w:rsidR="00CD772C" w:rsidRPr="002C2D55" w:rsidRDefault="00CD772C" w:rsidP="00CD772C">
            <w:pPr>
              <w:ind w:righ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CD772C" w:rsidRPr="002C2D55" w14:paraId="4CD78B8D" w14:textId="77777777" w:rsidTr="00674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631916" w14:textId="7DEA4064" w:rsidR="00CD772C" w:rsidRDefault="00CD772C" w:rsidP="00CD772C">
            <w:pPr>
              <w:ind w:right="-11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hlete 16</w:t>
            </w:r>
          </w:p>
        </w:tc>
        <w:tc>
          <w:tcPr>
            <w:tcW w:w="0" w:type="auto"/>
            <w:vAlign w:val="center"/>
          </w:tcPr>
          <w:p w14:paraId="75C65341" w14:textId="262F4849" w:rsidR="00CD772C" w:rsidRPr="002C2D55" w:rsidRDefault="00CD772C" w:rsidP="00CD772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.8</w:t>
            </w:r>
          </w:p>
        </w:tc>
        <w:tc>
          <w:tcPr>
            <w:tcW w:w="0" w:type="auto"/>
            <w:vAlign w:val="center"/>
          </w:tcPr>
          <w:p w14:paraId="5474E4F7" w14:textId="6652B856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2.0</w:t>
            </w:r>
          </w:p>
        </w:tc>
        <w:tc>
          <w:tcPr>
            <w:tcW w:w="0" w:type="auto"/>
            <w:vAlign w:val="center"/>
          </w:tcPr>
          <w:p w14:paraId="2380B76A" w14:textId="21A083AE" w:rsidR="00CD772C" w:rsidRPr="002C2D55" w:rsidRDefault="00CD772C" w:rsidP="00CD772C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4.0 </w:t>
            </w:r>
          </w:p>
        </w:tc>
        <w:tc>
          <w:tcPr>
            <w:tcW w:w="0" w:type="auto"/>
            <w:vAlign w:val="center"/>
          </w:tcPr>
          <w:p w14:paraId="1C0935A0" w14:textId="25E86E2C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890.0 </w:t>
            </w:r>
          </w:p>
        </w:tc>
        <w:tc>
          <w:tcPr>
            <w:tcW w:w="0" w:type="auto"/>
            <w:vAlign w:val="center"/>
          </w:tcPr>
          <w:p w14:paraId="285B05FB" w14:textId="60D75E28" w:rsidR="00CD772C" w:rsidRPr="002C2D55" w:rsidRDefault="00CD772C" w:rsidP="00CD772C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24.8 </w:t>
            </w:r>
          </w:p>
        </w:tc>
        <w:tc>
          <w:tcPr>
            <w:tcW w:w="0" w:type="auto"/>
            <w:vAlign w:val="center"/>
          </w:tcPr>
          <w:p w14:paraId="47013344" w14:textId="41440C02" w:rsidR="00CD772C" w:rsidRPr="002C2D55" w:rsidRDefault="00CD772C" w:rsidP="00CD772C">
            <w:pPr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20.6 </w:t>
            </w:r>
          </w:p>
        </w:tc>
        <w:tc>
          <w:tcPr>
            <w:tcW w:w="0" w:type="auto"/>
            <w:vAlign w:val="center"/>
          </w:tcPr>
          <w:p w14:paraId="1418A3AE" w14:textId="6A8D7CA5" w:rsidR="00CD772C" w:rsidRPr="002C2D55" w:rsidRDefault="00CD772C" w:rsidP="00CD772C">
            <w:pPr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43.9 </w:t>
            </w:r>
          </w:p>
        </w:tc>
        <w:tc>
          <w:tcPr>
            <w:tcW w:w="0" w:type="auto"/>
            <w:vAlign w:val="center"/>
          </w:tcPr>
          <w:p w14:paraId="104BF3E0" w14:textId="77777777" w:rsidR="00CD772C" w:rsidRPr="002C2D55" w:rsidRDefault="00CD772C" w:rsidP="00CD772C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</w:tbl>
    <w:p w14:paraId="5AD1B8F9" w14:textId="77777777" w:rsidR="00E97605" w:rsidRPr="00E97605" w:rsidRDefault="00E97605" w:rsidP="000965C9">
      <w:pPr>
        <w:ind w:right="1484"/>
        <w:jc w:val="both"/>
        <w:rPr>
          <w:rFonts w:ascii="Arial" w:hAnsi="Arial" w:cs="Arial"/>
          <w:sz w:val="18"/>
          <w:szCs w:val="18"/>
          <w:lang w:val="en-US"/>
        </w:rPr>
      </w:pPr>
    </w:p>
    <w:sectPr w:rsidR="00E97605" w:rsidRPr="00E97605" w:rsidSect="00570FED">
      <w:pgSz w:w="16838" w:h="11906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20484"/>
    <w:multiLevelType w:val="hybridMultilevel"/>
    <w:tmpl w:val="61985A5E"/>
    <w:lvl w:ilvl="0" w:tplc="D8245B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9C45E3"/>
    <w:multiLevelType w:val="hybridMultilevel"/>
    <w:tmpl w:val="23C21856"/>
    <w:lvl w:ilvl="0" w:tplc="21226F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D65"/>
    <w:rsid w:val="000257F8"/>
    <w:rsid w:val="00026AD4"/>
    <w:rsid w:val="000357F3"/>
    <w:rsid w:val="000945B1"/>
    <w:rsid w:val="000965C9"/>
    <w:rsid w:val="000A7679"/>
    <w:rsid w:val="000B2386"/>
    <w:rsid w:val="000C7433"/>
    <w:rsid w:val="000E374F"/>
    <w:rsid w:val="000E727D"/>
    <w:rsid w:val="00120C31"/>
    <w:rsid w:val="00130F5A"/>
    <w:rsid w:val="00131D9E"/>
    <w:rsid w:val="00151384"/>
    <w:rsid w:val="00160481"/>
    <w:rsid w:val="001648DF"/>
    <w:rsid w:val="0017186A"/>
    <w:rsid w:val="001759F1"/>
    <w:rsid w:val="0018301C"/>
    <w:rsid w:val="001909AB"/>
    <w:rsid w:val="001C5076"/>
    <w:rsid w:val="001E2C6E"/>
    <w:rsid w:val="002104FE"/>
    <w:rsid w:val="00241376"/>
    <w:rsid w:val="00260F65"/>
    <w:rsid w:val="002752EF"/>
    <w:rsid w:val="002908C4"/>
    <w:rsid w:val="002B437D"/>
    <w:rsid w:val="002C2D55"/>
    <w:rsid w:val="002E33C9"/>
    <w:rsid w:val="002F6CD7"/>
    <w:rsid w:val="00302373"/>
    <w:rsid w:val="00303A2D"/>
    <w:rsid w:val="00305617"/>
    <w:rsid w:val="003312E0"/>
    <w:rsid w:val="00337CEB"/>
    <w:rsid w:val="00365B20"/>
    <w:rsid w:val="00366BB1"/>
    <w:rsid w:val="00390EB6"/>
    <w:rsid w:val="003B6337"/>
    <w:rsid w:val="003C705A"/>
    <w:rsid w:val="003F1CA0"/>
    <w:rsid w:val="00401077"/>
    <w:rsid w:val="00414537"/>
    <w:rsid w:val="00417D65"/>
    <w:rsid w:val="00463004"/>
    <w:rsid w:val="004771FF"/>
    <w:rsid w:val="00492D6C"/>
    <w:rsid w:val="00492F8D"/>
    <w:rsid w:val="004967FA"/>
    <w:rsid w:val="004A3457"/>
    <w:rsid w:val="004B4497"/>
    <w:rsid w:val="004E1EC6"/>
    <w:rsid w:val="00563FE8"/>
    <w:rsid w:val="00570FED"/>
    <w:rsid w:val="005967C7"/>
    <w:rsid w:val="005F2C98"/>
    <w:rsid w:val="006062F8"/>
    <w:rsid w:val="006272D0"/>
    <w:rsid w:val="00640F6D"/>
    <w:rsid w:val="00641B61"/>
    <w:rsid w:val="00646DE5"/>
    <w:rsid w:val="006476FF"/>
    <w:rsid w:val="00647F56"/>
    <w:rsid w:val="00683BDB"/>
    <w:rsid w:val="0068532D"/>
    <w:rsid w:val="006B1A17"/>
    <w:rsid w:val="006C01C5"/>
    <w:rsid w:val="006C514A"/>
    <w:rsid w:val="006D2E9E"/>
    <w:rsid w:val="0072502C"/>
    <w:rsid w:val="007254D8"/>
    <w:rsid w:val="00730189"/>
    <w:rsid w:val="00742087"/>
    <w:rsid w:val="0078797D"/>
    <w:rsid w:val="007A6BEC"/>
    <w:rsid w:val="007D526F"/>
    <w:rsid w:val="007E78D4"/>
    <w:rsid w:val="007F27DA"/>
    <w:rsid w:val="008145F9"/>
    <w:rsid w:val="0082045B"/>
    <w:rsid w:val="00832695"/>
    <w:rsid w:val="008340B2"/>
    <w:rsid w:val="008359AB"/>
    <w:rsid w:val="00886AF5"/>
    <w:rsid w:val="008A1585"/>
    <w:rsid w:val="008B46A6"/>
    <w:rsid w:val="008D296B"/>
    <w:rsid w:val="00900BC0"/>
    <w:rsid w:val="009060BB"/>
    <w:rsid w:val="00924838"/>
    <w:rsid w:val="00980F84"/>
    <w:rsid w:val="00990ED5"/>
    <w:rsid w:val="00994C3B"/>
    <w:rsid w:val="009A2D7C"/>
    <w:rsid w:val="009B7B10"/>
    <w:rsid w:val="009D418B"/>
    <w:rsid w:val="009F117C"/>
    <w:rsid w:val="009F253E"/>
    <w:rsid w:val="009F5D5F"/>
    <w:rsid w:val="00A00192"/>
    <w:rsid w:val="00A066EC"/>
    <w:rsid w:val="00A24702"/>
    <w:rsid w:val="00A80492"/>
    <w:rsid w:val="00AA340E"/>
    <w:rsid w:val="00AF70CF"/>
    <w:rsid w:val="00B3402A"/>
    <w:rsid w:val="00B36968"/>
    <w:rsid w:val="00B40CB6"/>
    <w:rsid w:val="00B463FE"/>
    <w:rsid w:val="00B87596"/>
    <w:rsid w:val="00B9259C"/>
    <w:rsid w:val="00BA076B"/>
    <w:rsid w:val="00BB708E"/>
    <w:rsid w:val="00BD7A69"/>
    <w:rsid w:val="00C33F2A"/>
    <w:rsid w:val="00CA5909"/>
    <w:rsid w:val="00CB6A94"/>
    <w:rsid w:val="00CD772C"/>
    <w:rsid w:val="00CE0BC8"/>
    <w:rsid w:val="00D17704"/>
    <w:rsid w:val="00D549AD"/>
    <w:rsid w:val="00D779D7"/>
    <w:rsid w:val="00D80E52"/>
    <w:rsid w:val="00D934C9"/>
    <w:rsid w:val="00E37A8C"/>
    <w:rsid w:val="00E4006D"/>
    <w:rsid w:val="00E5093C"/>
    <w:rsid w:val="00E83671"/>
    <w:rsid w:val="00E96974"/>
    <w:rsid w:val="00E97605"/>
    <w:rsid w:val="00EA39ED"/>
    <w:rsid w:val="00ED1C06"/>
    <w:rsid w:val="00F61CEC"/>
    <w:rsid w:val="00FA0216"/>
    <w:rsid w:val="00FA2F27"/>
    <w:rsid w:val="00FA42E3"/>
    <w:rsid w:val="00FA75C8"/>
    <w:rsid w:val="00FB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2BE5C"/>
  <w15:chartTrackingRefBased/>
  <w15:docId w15:val="{053D7972-308A-4206-9816-4EC0D785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9248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F6CD7"/>
    <w:pPr>
      <w:ind w:left="720"/>
      <w:contextualSpacing/>
    </w:pPr>
  </w:style>
  <w:style w:type="table" w:styleId="TableGrid">
    <w:name w:val="Table Grid"/>
    <w:basedOn w:val="TableNormal"/>
    <w:uiPriority w:val="39"/>
    <w:rsid w:val="00C33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59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59F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DefaultParagraphFont"/>
    <w:rsid w:val="001759F1"/>
  </w:style>
  <w:style w:type="character" w:styleId="CommentReference">
    <w:name w:val="annotation reference"/>
    <w:basedOn w:val="DefaultParagraphFont"/>
    <w:uiPriority w:val="99"/>
    <w:semiHidden/>
    <w:unhideWhenUsed/>
    <w:rsid w:val="00ED1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C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99942-5EFA-43A1-B815-0DB01AB77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44</Words>
  <Characters>310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L. C. Cameron</cp:lastModifiedBy>
  <cp:revision>7</cp:revision>
  <cp:lastPrinted>2021-08-16T12:21:00Z</cp:lastPrinted>
  <dcterms:created xsi:type="dcterms:W3CDTF">2021-10-06T13:10:00Z</dcterms:created>
  <dcterms:modified xsi:type="dcterms:W3CDTF">2021-10-06T13:26:00Z</dcterms:modified>
</cp:coreProperties>
</file>